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42593" w14:textId="77777777" w:rsidR="00D65964" w:rsidRPr="001549D3" w:rsidRDefault="00D65964" w:rsidP="00D65964">
      <w:pPr>
        <w:pStyle w:val="SupplementaryMaterial"/>
        <w:rPr>
          <w:b w:val="0"/>
        </w:rPr>
      </w:pPr>
      <w:r w:rsidRPr="001549D3">
        <w:t>Supplementary Material</w:t>
      </w:r>
    </w:p>
    <w:p w14:paraId="44825264" w14:textId="1228B1E1" w:rsidR="00D65964" w:rsidRPr="00C92AFD" w:rsidRDefault="00D65964" w:rsidP="00D65964">
      <w:pPr>
        <w:spacing w:after="0"/>
        <w:jc w:val="both"/>
        <w:rPr>
          <w:b/>
          <w:color w:val="000000" w:themeColor="text1"/>
          <w:sz w:val="32"/>
          <w:szCs w:val="32"/>
        </w:rPr>
      </w:pPr>
      <w:r w:rsidRPr="00C92AFD">
        <w:rPr>
          <w:b/>
          <w:color w:val="000000" w:themeColor="text1"/>
          <w:sz w:val="32"/>
          <w:szCs w:val="32"/>
        </w:rPr>
        <w:t xml:space="preserve">Effects of different </w:t>
      </w:r>
      <w:proofErr w:type="spellStart"/>
      <w:r w:rsidRPr="00C92AFD">
        <w:rPr>
          <w:b/>
          <w:color w:val="000000" w:themeColor="text1"/>
          <w:sz w:val="32"/>
          <w:szCs w:val="32"/>
        </w:rPr>
        <w:t>phenylcapsaicin</w:t>
      </w:r>
      <w:proofErr w:type="spellEnd"/>
      <w:r w:rsidRPr="00C92AFD">
        <w:rPr>
          <w:b/>
          <w:color w:val="000000" w:themeColor="text1"/>
          <w:sz w:val="32"/>
          <w:szCs w:val="32"/>
        </w:rPr>
        <w:t xml:space="preserve"> doses on neuromuscular activity and mechanical performance in trained male</w:t>
      </w:r>
      <w:r w:rsidR="00E74270">
        <w:rPr>
          <w:b/>
          <w:color w:val="000000" w:themeColor="text1"/>
          <w:sz w:val="32"/>
          <w:szCs w:val="32"/>
        </w:rPr>
        <w:t xml:space="preserve"> subjects</w:t>
      </w:r>
      <w:r w:rsidRPr="00C92AFD">
        <w:rPr>
          <w:b/>
          <w:color w:val="000000" w:themeColor="text1"/>
          <w:sz w:val="32"/>
          <w:szCs w:val="32"/>
        </w:rPr>
        <w:t>: A randomized, triple-blinded, crossover, placebo-controlled trial</w:t>
      </w:r>
    </w:p>
    <w:p w14:paraId="78F85546" w14:textId="77777777" w:rsidR="00EC6563" w:rsidRPr="00F15462" w:rsidRDefault="00EC6563" w:rsidP="00EC6563">
      <w:pPr>
        <w:spacing w:before="240" w:after="0"/>
        <w:jc w:val="both"/>
        <w:rPr>
          <w:b/>
          <w:bCs/>
          <w:color w:val="000000" w:themeColor="text1"/>
          <w:vertAlign w:val="superscript"/>
          <w:lang w:val="es-ES"/>
        </w:rPr>
      </w:pPr>
      <w:r w:rsidRPr="00F15462">
        <w:rPr>
          <w:b/>
          <w:bCs/>
          <w:color w:val="000000" w:themeColor="text1"/>
          <w:lang w:val="es-ES"/>
        </w:rPr>
        <w:t>Pablo Jiménez-Martínez</w:t>
      </w:r>
      <w:r w:rsidRPr="00F15462">
        <w:rPr>
          <w:b/>
          <w:bCs/>
          <w:color w:val="000000" w:themeColor="text1"/>
          <w:vertAlign w:val="superscript"/>
          <w:lang w:val="es-ES"/>
        </w:rPr>
        <w:t>1,2,3</w:t>
      </w:r>
      <w:r w:rsidRPr="00F15462">
        <w:rPr>
          <w:b/>
          <w:bCs/>
          <w:color w:val="000000" w:themeColor="text1"/>
          <w:lang w:val="es-ES"/>
        </w:rPr>
        <w:t>, Juan Sánchez-Valdepeñas</w:t>
      </w:r>
      <w:r w:rsidRPr="00F15462">
        <w:rPr>
          <w:b/>
          <w:bCs/>
          <w:color w:val="000000" w:themeColor="text1"/>
          <w:vertAlign w:val="superscript"/>
          <w:lang w:val="es-ES"/>
        </w:rPr>
        <w:t>4</w:t>
      </w:r>
      <w:r w:rsidRPr="00F15462">
        <w:rPr>
          <w:b/>
          <w:bCs/>
          <w:color w:val="000000" w:themeColor="text1"/>
          <w:lang w:val="es-ES"/>
        </w:rPr>
        <w:t>, Pedro J. Cornejo-Daza</w:t>
      </w:r>
      <w:r w:rsidRPr="00F15462">
        <w:rPr>
          <w:b/>
          <w:bCs/>
          <w:color w:val="000000" w:themeColor="text1"/>
          <w:vertAlign w:val="superscript"/>
          <w:lang w:val="es-ES"/>
        </w:rPr>
        <w:t>4</w:t>
      </w:r>
      <w:r w:rsidRPr="00F15462">
        <w:rPr>
          <w:b/>
          <w:bCs/>
          <w:color w:val="000000" w:themeColor="text1"/>
          <w:lang w:val="es-ES"/>
        </w:rPr>
        <w:t>, Clara Cano-Castillo</w:t>
      </w:r>
      <w:r w:rsidRPr="00F15462">
        <w:rPr>
          <w:b/>
          <w:bCs/>
          <w:color w:val="000000" w:themeColor="text1"/>
          <w:vertAlign w:val="superscript"/>
          <w:lang w:val="es-ES"/>
        </w:rPr>
        <w:t>4</w:t>
      </w:r>
      <w:r w:rsidRPr="00F15462">
        <w:rPr>
          <w:b/>
          <w:bCs/>
          <w:color w:val="000000" w:themeColor="text1"/>
          <w:lang w:val="es-ES"/>
        </w:rPr>
        <w:t>, Iván Asín-Izquierdo</w:t>
      </w:r>
      <w:r w:rsidRPr="00F15462">
        <w:rPr>
          <w:b/>
          <w:bCs/>
          <w:color w:val="000000" w:themeColor="text1"/>
          <w:vertAlign w:val="superscript"/>
          <w:lang w:val="es-ES"/>
        </w:rPr>
        <w:t>4,5</w:t>
      </w:r>
      <w:r w:rsidRPr="00F15462">
        <w:rPr>
          <w:b/>
          <w:bCs/>
          <w:color w:val="000000" w:themeColor="text1"/>
          <w:lang w:val="es-ES"/>
        </w:rPr>
        <w:t>, Carlos Alix-Fages</w:t>
      </w:r>
      <w:r w:rsidRPr="00F15462">
        <w:rPr>
          <w:b/>
          <w:bCs/>
          <w:color w:val="000000" w:themeColor="text1"/>
          <w:vertAlign w:val="superscript"/>
          <w:lang w:val="es-ES"/>
        </w:rPr>
        <w:t>1,2,3,</w:t>
      </w:r>
      <w:r>
        <w:rPr>
          <w:b/>
          <w:bCs/>
          <w:color w:val="000000" w:themeColor="text1"/>
          <w:vertAlign w:val="superscript"/>
          <w:lang w:val="es-ES"/>
        </w:rPr>
        <w:t>6</w:t>
      </w:r>
      <w:r w:rsidRPr="00F15462">
        <w:rPr>
          <w:b/>
          <w:bCs/>
          <w:color w:val="000000" w:themeColor="text1"/>
          <w:lang w:val="es-ES"/>
        </w:rPr>
        <w:t>, Fernando Pareja-Blanco</w:t>
      </w:r>
      <w:r w:rsidRPr="00F15462">
        <w:rPr>
          <w:b/>
          <w:bCs/>
          <w:color w:val="000000" w:themeColor="text1"/>
          <w:vertAlign w:val="superscript"/>
          <w:lang w:val="es-ES"/>
        </w:rPr>
        <w:t>4</w:t>
      </w:r>
      <w:r w:rsidRPr="00F15462">
        <w:rPr>
          <w:b/>
          <w:bCs/>
          <w:color w:val="000000" w:themeColor="text1"/>
          <w:lang w:val="es-ES"/>
        </w:rPr>
        <w:t xml:space="preserve">, Juan C. Colado </w:t>
      </w:r>
      <w:r w:rsidRPr="00F15462">
        <w:rPr>
          <w:b/>
          <w:bCs/>
          <w:color w:val="000000" w:themeColor="text1"/>
          <w:vertAlign w:val="superscript"/>
          <w:lang w:val="es-ES"/>
        </w:rPr>
        <w:t>1*</w:t>
      </w:r>
    </w:p>
    <w:p w14:paraId="69EC45AE" w14:textId="77777777" w:rsidR="00EC6563" w:rsidRPr="00F15462" w:rsidRDefault="00EC6563" w:rsidP="00EC6563">
      <w:pPr>
        <w:spacing w:after="0"/>
        <w:jc w:val="both"/>
        <w:rPr>
          <w:color w:val="000000" w:themeColor="text1"/>
        </w:rPr>
      </w:pPr>
      <w:r w:rsidRPr="00F15462">
        <w:rPr>
          <w:color w:val="000000" w:themeColor="text1"/>
          <w:vertAlign w:val="superscript"/>
        </w:rPr>
        <w:t>1</w:t>
      </w:r>
      <w:r w:rsidRPr="00F15462">
        <w:rPr>
          <w:color w:val="000000" w:themeColor="text1"/>
        </w:rPr>
        <w:t xml:space="preserve"> Research Group in Prevention and Health in Exercise and Sport (PHES), University of Valencia, Valencia, Spain.</w:t>
      </w:r>
    </w:p>
    <w:p w14:paraId="283A09BE" w14:textId="77777777" w:rsidR="00EC6563" w:rsidRPr="00F15462" w:rsidRDefault="00EC6563" w:rsidP="00EC6563">
      <w:pPr>
        <w:spacing w:after="0"/>
        <w:jc w:val="both"/>
        <w:rPr>
          <w:color w:val="000000" w:themeColor="text1"/>
        </w:rPr>
      </w:pPr>
      <w:r w:rsidRPr="00F15462">
        <w:rPr>
          <w:color w:val="000000" w:themeColor="text1"/>
          <w:vertAlign w:val="superscript"/>
        </w:rPr>
        <w:t>2</w:t>
      </w:r>
      <w:r w:rsidRPr="00F15462">
        <w:rPr>
          <w:color w:val="000000" w:themeColor="text1"/>
        </w:rPr>
        <w:t xml:space="preserve"> Life Pro Nutrition Research Center, INDIEX, Madrid, Spain.</w:t>
      </w:r>
    </w:p>
    <w:p w14:paraId="55947638" w14:textId="77777777" w:rsidR="00EC6563" w:rsidRPr="00F15462" w:rsidRDefault="00EC6563" w:rsidP="00EC6563">
      <w:pPr>
        <w:spacing w:after="0"/>
        <w:jc w:val="both"/>
        <w:rPr>
          <w:color w:val="000000" w:themeColor="text1"/>
        </w:rPr>
      </w:pPr>
      <w:r w:rsidRPr="00F15462">
        <w:rPr>
          <w:color w:val="000000" w:themeColor="text1"/>
          <w:vertAlign w:val="superscript"/>
        </w:rPr>
        <w:t>3</w:t>
      </w:r>
      <w:r w:rsidRPr="00F15462">
        <w:rPr>
          <w:color w:val="000000" w:themeColor="text1"/>
        </w:rPr>
        <w:t xml:space="preserve"> ICEN institute, Madrid, Spain.</w:t>
      </w:r>
    </w:p>
    <w:p w14:paraId="3B882506" w14:textId="77777777" w:rsidR="00EC6563" w:rsidRPr="00F15462" w:rsidRDefault="00EC6563" w:rsidP="00EC6563">
      <w:pPr>
        <w:spacing w:after="0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F15462">
        <w:rPr>
          <w:color w:val="000000" w:themeColor="text1"/>
        </w:rPr>
        <w:t xml:space="preserve"> Physical Performance &amp; Sports Research Center, Universidad Pablo de </w:t>
      </w:r>
      <w:proofErr w:type="spellStart"/>
      <w:r w:rsidRPr="00F15462">
        <w:rPr>
          <w:color w:val="000000" w:themeColor="text1"/>
        </w:rPr>
        <w:t>Olavide</w:t>
      </w:r>
      <w:proofErr w:type="spellEnd"/>
      <w:r>
        <w:rPr>
          <w:color w:val="000000" w:themeColor="text1"/>
        </w:rPr>
        <w:t>, Sevilla, Spain</w:t>
      </w:r>
      <w:r w:rsidRPr="00F15462">
        <w:rPr>
          <w:color w:val="000000" w:themeColor="text1"/>
        </w:rPr>
        <w:t>.</w:t>
      </w:r>
    </w:p>
    <w:p w14:paraId="7101397C" w14:textId="77777777" w:rsidR="00EC6563" w:rsidRPr="00F15462" w:rsidRDefault="00EC6563" w:rsidP="00EC6563">
      <w:pPr>
        <w:spacing w:after="0"/>
        <w:jc w:val="both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  <w:vertAlign w:val="superscript"/>
        </w:rPr>
        <w:t>5</w:t>
      </w:r>
      <w:r w:rsidRPr="00F15462">
        <w:rPr>
          <w:color w:val="000000" w:themeColor="text1"/>
          <w:shd w:val="clear" w:color="auto" w:fill="FFFFFF"/>
        </w:rPr>
        <w:t xml:space="preserve"> Department of Biomedical Sciences, Faculty of Medicine and Health Sciences, University of </w:t>
      </w:r>
      <w:proofErr w:type="spellStart"/>
      <w:r w:rsidRPr="00F15462">
        <w:rPr>
          <w:color w:val="000000" w:themeColor="text1"/>
          <w:shd w:val="clear" w:color="auto" w:fill="FFFFFF"/>
        </w:rPr>
        <w:t>Alcalá</w:t>
      </w:r>
      <w:proofErr w:type="spellEnd"/>
      <w:r w:rsidRPr="00F15462">
        <w:rPr>
          <w:color w:val="000000" w:themeColor="text1"/>
          <w:shd w:val="clear" w:color="auto" w:fill="FFFFFF"/>
        </w:rPr>
        <w:t>, Madrid, Spain.</w:t>
      </w:r>
    </w:p>
    <w:p w14:paraId="57072FE0" w14:textId="77777777" w:rsidR="00EC6563" w:rsidRPr="00F15462" w:rsidRDefault="00EC6563" w:rsidP="00EC6563">
      <w:pPr>
        <w:spacing w:after="0"/>
        <w:jc w:val="both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  <w:vertAlign w:val="superscript"/>
        </w:rPr>
        <w:t>6</w:t>
      </w:r>
      <w:r w:rsidRPr="00F15462"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F15462">
        <w:rPr>
          <w:color w:val="000000" w:themeColor="text1"/>
        </w:rPr>
        <w:t xml:space="preserve">Applied Biomechanics and Sport Technology Research Group, Autonomous University of Madrid, </w:t>
      </w:r>
      <w:r>
        <w:rPr>
          <w:color w:val="000000" w:themeColor="text1"/>
        </w:rPr>
        <w:t xml:space="preserve">Madrid, </w:t>
      </w:r>
      <w:r w:rsidRPr="00F15462">
        <w:rPr>
          <w:color w:val="000000" w:themeColor="text1"/>
        </w:rPr>
        <w:t>Spain</w:t>
      </w:r>
      <w:r>
        <w:rPr>
          <w:rFonts w:cs="Times New Roman"/>
          <w:b/>
          <w:color w:val="000000" w:themeColor="text1"/>
          <w:szCs w:val="24"/>
        </w:rPr>
        <w:t>.</w:t>
      </w:r>
    </w:p>
    <w:p w14:paraId="43AC9903" w14:textId="77777777" w:rsidR="00D65964" w:rsidRPr="00994A3D" w:rsidRDefault="00D65964" w:rsidP="00D6596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color w:val="000000" w:themeColor="text1"/>
        </w:rPr>
        <w:t xml:space="preserve">Juan C. </w:t>
      </w:r>
      <w:proofErr w:type="spellStart"/>
      <w:r>
        <w:rPr>
          <w:color w:val="000000" w:themeColor="text1"/>
        </w:rPr>
        <w:t>Colado</w:t>
      </w:r>
      <w:proofErr w:type="spellEnd"/>
      <w:r w:rsidRPr="00DA571B">
        <w:t xml:space="preserve">, </w:t>
      </w:r>
      <w:r w:rsidRPr="00DA571B">
        <w:rPr>
          <w:color w:val="000000" w:themeColor="text1"/>
        </w:rPr>
        <w:t xml:space="preserve">Research Group in Prevention and Health in Exercise and Sport (PHES), </w:t>
      </w:r>
      <w:r w:rsidRPr="00177FB5">
        <w:t xml:space="preserve">Department of Physical Education and Sports University of Valencia C/ </w:t>
      </w:r>
      <w:proofErr w:type="spellStart"/>
      <w:r w:rsidRPr="00177FB5">
        <w:t>Gascó</w:t>
      </w:r>
      <w:proofErr w:type="spellEnd"/>
      <w:r w:rsidRPr="00177FB5">
        <w:t xml:space="preserve"> </w:t>
      </w:r>
      <w:proofErr w:type="spellStart"/>
      <w:r w:rsidRPr="00177FB5">
        <w:t>Oliag</w:t>
      </w:r>
      <w:proofErr w:type="spellEnd"/>
      <w:r w:rsidRPr="00177FB5">
        <w:t xml:space="preserve"> 3 46010, Valencia, Spain Tel.: 00 34 963 983 470 E-mail: juan.colado@uv.</w:t>
      </w:r>
      <w:r w:rsidRPr="005B29F1">
        <w:t>e</w:t>
      </w:r>
      <w:r>
        <w:t>s</w:t>
      </w:r>
    </w:p>
    <w:p w14:paraId="6175B982" w14:textId="2B5778A1" w:rsidR="00CB2EC0" w:rsidRDefault="00CB2EC0" w:rsidP="00934BCC">
      <w:pPr>
        <w:spacing w:before="0" w:after="200" w:line="276" w:lineRule="auto"/>
        <w:rPr>
          <w:rFonts w:cs="Times New Roman"/>
          <w:szCs w:val="24"/>
        </w:rPr>
        <w:sectPr w:rsidR="00CB2EC0" w:rsidSect="00D537FA">
          <w:head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3A4F8A40" w14:textId="781D1D2C" w:rsidR="00CB2EC0" w:rsidRPr="008C7F8C" w:rsidRDefault="00467A1B" w:rsidP="00CB2EC0">
      <w:pPr>
        <w:spacing w:line="360" w:lineRule="auto"/>
        <w:jc w:val="both"/>
        <w:rPr>
          <w:rFonts w:cs="Times New Roman"/>
          <w:iCs/>
          <w:lang w:val="en-GB"/>
        </w:rPr>
      </w:pPr>
      <w:proofErr w:type="spellStart"/>
      <w:r>
        <w:rPr>
          <w:rFonts w:cs="Times New Roman"/>
          <w:b/>
          <w:iCs/>
          <w:lang w:val="en-GB"/>
        </w:rPr>
        <w:lastRenderedPageBreak/>
        <w:t>Supplemenraty</w:t>
      </w:r>
      <w:proofErr w:type="spellEnd"/>
      <w:r>
        <w:rPr>
          <w:rFonts w:cs="Times New Roman"/>
          <w:b/>
          <w:iCs/>
          <w:lang w:val="en-GB"/>
        </w:rPr>
        <w:t xml:space="preserve"> Material </w:t>
      </w:r>
      <w:r w:rsidR="00CB2EC0" w:rsidRPr="008C7F8C">
        <w:rPr>
          <w:rFonts w:cs="Times New Roman"/>
          <w:b/>
          <w:iCs/>
          <w:lang w:val="en-GB"/>
        </w:rPr>
        <w:t xml:space="preserve">Table </w:t>
      </w:r>
      <w:r>
        <w:rPr>
          <w:rFonts w:cs="Times New Roman"/>
          <w:b/>
          <w:iCs/>
          <w:lang w:val="en-GB"/>
        </w:rPr>
        <w:t>S</w:t>
      </w:r>
      <w:r w:rsidR="00CB2EC0">
        <w:rPr>
          <w:rFonts w:cs="Times New Roman"/>
          <w:b/>
          <w:iCs/>
          <w:lang w:val="en-GB"/>
        </w:rPr>
        <w:t>1</w:t>
      </w:r>
      <w:r w:rsidR="00CB2EC0" w:rsidRPr="008C7F8C">
        <w:rPr>
          <w:rFonts w:cs="Times New Roman"/>
          <w:b/>
          <w:iCs/>
          <w:lang w:val="en-GB"/>
        </w:rPr>
        <w:t>.</w:t>
      </w:r>
      <w:r w:rsidR="00CB2EC0" w:rsidRPr="008C7F8C">
        <w:rPr>
          <w:rFonts w:cs="Times New Roman"/>
          <w:iCs/>
          <w:lang w:val="en-GB"/>
        </w:rPr>
        <w:t xml:space="preserve"> </w:t>
      </w:r>
      <w:r w:rsidR="00853326">
        <w:rPr>
          <w:rFonts w:cs="Times New Roman"/>
          <w:iCs/>
          <w:lang w:val="en-GB"/>
        </w:rPr>
        <w:t>Two-way repeated measures analysis of variance (ANOVA) comparing the e</w:t>
      </w:r>
      <w:r w:rsidR="00CB2EC0">
        <w:rPr>
          <w:rFonts w:cs="Times New Roman"/>
          <w:iCs/>
          <w:lang w:val="en-GB"/>
        </w:rPr>
        <w:t xml:space="preserve">lectromyographical responses </w:t>
      </w:r>
      <w:r w:rsidR="005B3BDF">
        <w:rPr>
          <w:rFonts w:cs="Times New Roman"/>
          <w:iCs/>
          <w:lang w:val="en-GB"/>
        </w:rPr>
        <w:t>during the three weeks of the study.</w:t>
      </w:r>
    </w:p>
    <w:tbl>
      <w:tblPr>
        <w:tblStyle w:val="Tablaconcuadrcula"/>
        <w:tblW w:w="5135" w:type="pct"/>
        <w:tblLook w:val="04A0" w:firstRow="1" w:lastRow="0" w:firstColumn="1" w:lastColumn="0" w:noHBand="0" w:noVBand="1"/>
      </w:tblPr>
      <w:tblGrid>
        <w:gridCol w:w="1786"/>
        <w:gridCol w:w="1107"/>
        <w:gridCol w:w="1854"/>
        <w:gridCol w:w="2028"/>
        <w:gridCol w:w="2028"/>
        <w:gridCol w:w="2493"/>
        <w:gridCol w:w="2651"/>
        <w:gridCol w:w="1869"/>
      </w:tblGrid>
      <w:tr w:rsidR="00CB2EC0" w:rsidRPr="008C7F8C" w14:paraId="7F18D0DD" w14:textId="77777777" w:rsidTr="008B20D6">
        <w:tc>
          <w:tcPr>
            <w:tcW w:w="565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7950A" w14:textId="77777777" w:rsidR="00CB2EC0" w:rsidRPr="00CB2EC0" w:rsidRDefault="00CB2EC0" w:rsidP="00CB2EC0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50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D67AA" w14:textId="77777777" w:rsidR="00CB2EC0" w:rsidRPr="00CB2EC0" w:rsidRDefault="00CB2EC0" w:rsidP="00CB2EC0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58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79EC617" w14:textId="77777777" w:rsidR="00CB2EC0" w:rsidRPr="00CB2EC0" w:rsidRDefault="00CB2EC0" w:rsidP="00CB2EC0">
            <w:pPr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282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23852" w14:textId="77777777" w:rsidR="00CB2EC0" w:rsidRPr="00CB2EC0" w:rsidRDefault="00CB2EC0" w:rsidP="00CB2EC0">
            <w:pPr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2217" w:type="pct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78511" w14:textId="77777777" w:rsidR="00CB2EC0" w:rsidRPr="00CB2EC0" w:rsidRDefault="00CB2EC0" w:rsidP="00CB2EC0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ANOVA</w:t>
            </w:r>
          </w:p>
        </w:tc>
      </w:tr>
      <w:tr w:rsidR="0072288F" w:rsidRPr="008C7F8C" w14:paraId="0AAD5EEE" w14:textId="77777777" w:rsidTr="0072288F">
        <w:tc>
          <w:tcPr>
            <w:tcW w:w="5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19981" w14:textId="77777777" w:rsidR="0072288F" w:rsidRPr="00CB2EC0" w:rsidRDefault="0072288F" w:rsidP="0072288F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E75F" w14:textId="77777777" w:rsidR="0072288F" w:rsidRPr="00CB2EC0" w:rsidRDefault="0072288F" w:rsidP="0072288F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AE495" w14:textId="55CC8026" w:rsidR="0072288F" w:rsidRPr="00CB2EC0" w:rsidRDefault="0072288F" w:rsidP="0072288F">
            <w:pPr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FDD07" w14:textId="0A9CFEB8" w:rsidR="0072288F" w:rsidRPr="00CB2EC0" w:rsidRDefault="0072288F" w:rsidP="0072288F">
            <w:pPr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F3887" w14:textId="3283307A" w:rsidR="0072288F" w:rsidRPr="00CB2EC0" w:rsidRDefault="0072288F" w:rsidP="0072288F">
            <w:pPr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3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E84492" w14:textId="77777777" w:rsidR="0072288F" w:rsidRPr="00CB2EC0" w:rsidRDefault="0072288F" w:rsidP="0072288F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B715B" w14:textId="77777777" w:rsidR="0072288F" w:rsidRPr="00CB2EC0" w:rsidRDefault="0072288F" w:rsidP="0072288F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85B24" w14:textId="77777777" w:rsidR="0072288F" w:rsidRPr="00CB2EC0" w:rsidRDefault="0072288F" w:rsidP="0072288F">
            <w:pPr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Condition × time</w:t>
            </w:r>
          </w:p>
        </w:tc>
      </w:tr>
      <w:tr w:rsidR="008B20D6" w:rsidRPr="008C7F8C" w14:paraId="781C6235" w14:textId="77777777" w:rsidTr="0072288F">
        <w:tc>
          <w:tcPr>
            <w:tcW w:w="5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F84B0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Isometric RMS (%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21E91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B7738" w14:textId="0A6D0C55" w:rsidR="00CB2EC0" w:rsidRPr="00CB2EC0" w:rsidRDefault="00FE3ABF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2.03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40.0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97151" w14:textId="4771063A" w:rsidR="00CB2EC0" w:rsidRPr="00CB2EC0" w:rsidRDefault="00FE3ABF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1.64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7.5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6CFF53" w14:textId="3251425B" w:rsidR="00CB2EC0" w:rsidRPr="00CB2EC0" w:rsidRDefault="00FE3ABF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03.58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24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688BF741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1.13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33</w:t>
            </w:r>
          </w:p>
          <w:p w14:paraId="5C996C3A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05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D9D154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2.64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11</w:t>
            </w:r>
          </w:p>
          <w:p w14:paraId="33403857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0.12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BE3D9E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0.37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69</w:t>
            </w:r>
          </w:p>
          <w:p w14:paraId="3A4EB256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02</w:t>
            </w:r>
          </w:p>
        </w:tc>
      </w:tr>
      <w:tr w:rsidR="008B20D6" w:rsidRPr="008C7F8C" w14:paraId="16379E41" w14:textId="77777777" w:rsidTr="0072288F">
        <w:tc>
          <w:tcPr>
            <w:tcW w:w="565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3F08AB4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E061A8B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-24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3529C6" w14:textId="040927A5" w:rsidR="00CB2EC0" w:rsidRPr="00CB2EC0" w:rsidRDefault="00FE3ABF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27.47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7.97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9084B2" w14:textId="77E0E0D3" w:rsidR="00CB2EC0" w:rsidRPr="00CB2EC0" w:rsidRDefault="00FE3ABF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11.79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7.40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603F6C91" w14:textId="4AD01EA4" w:rsidR="00CB2EC0" w:rsidRPr="00CB2EC0" w:rsidRDefault="00FE3ABF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08.27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13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43</w:t>
            </w:r>
          </w:p>
        </w:tc>
        <w:tc>
          <w:tcPr>
            <w:tcW w:w="788" w:type="pct"/>
            <w:vMerge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7C34D096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330980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E00227A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8B20D6" w:rsidRPr="008C7F8C" w14:paraId="18AFB751" w14:textId="77777777" w:rsidTr="0072288F">
        <w:trPr>
          <w:trHeight w:val="829"/>
        </w:trPr>
        <w:tc>
          <w:tcPr>
            <w:tcW w:w="56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EBEE7DF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60% 1RM load RMS (%)</w:t>
            </w:r>
          </w:p>
        </w:tc>
        <w:tc>
          <w:tcPr>
            <w:tcW w:w="35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D2420F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re</w:t>
            </w:r>
          </w:p>
          <w:p w14:paraId="193D1098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</w:t>
            </w:r>
          </w:p>
          <w:p w14:paraId="56B25436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 24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2556FEA" w14:textId="53DB056C" w:rsidR="00CB2EC0" w:rsidRPr="00CB2EC0" w:rsidRDefault="00FE3ABF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40.73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45.66</w:t>
            </w:r>
          </w:p>
          <w:p w14:paraId="72B324BE" w14:textId="041DEB0E" w:rsidR="00CB2EC0" w:rsidRPr="00CB2EC0" w:rsidRDefault="0045740E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04.26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0.29</w:t>
            </w:r>
          </w:p>
          <w:p w14:paraId="5D958AD4" w14:textId="0962A916" w:rsidR="00CB2EC0" w:rsidRPr="00CB2EC0" w:rsidRDefault="0045740E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39.24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4.65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CFBBFF4" w14:textId="25FDE42B" w:rsidR="00CB2EC0" w:rsidRPr="00CB2EC0" w:rsidRDefault="0045740E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16.06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3.94</w:t>
            </w:r>
          </w:p>
          <w:p w14:paraId="70FFE4C8" w14:textId="7C671473" w:rsidR="00CB2EC0" w:rsidRPr="00CB2EC0" w:rsidRDefault="0045740E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02.86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9.23</w:t>
            </w:r>
          </w:p>
          <w:p w14:paraId="23F8B123" w14:textId="07643277" w:rsidR="00CB2EC0" w:rsidRPr="00CB2EC0" w:rsidRDefault="0045740E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16.64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1.19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16B05586" w14:textId="7C14F9F5" w:rsidR="00CB2EC0" w:rsidRPr="00CB2EC0" w:rsidRDefault="0045740E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1</w:t>
            </w:r>
            <w:r w:rsidR="007006B0">
              <w:rPr>
                <w:rFonts w:cs="Times New Roman"/>
                <w:iCs/>
                <w:sz w:val="20"/>
                <w:szCs w:val="20"/>
                <w:lang w:val="en-GB"/>
              </w:rPr>
              <w:t>6.6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7006B0">
              <w:rPr>
                <w:rFonts w:cs="Times New Roman"/>
                <w:iCs/>
                <w:sz w:val="20"/>
                <w:szCs w:val="20"/>
                <w:lang w:val="en-GB"/>
              </w:rPr>
              <w:t>20.14</w:t>
            </w:r>
          </w:p>
          <w:p w14:paraId="05CDA5F0" w14:textId="6DEFEEAC" w:rsidR="00CB2EC0" w:rsidRPr="00CB2EC0" w:rsidRDefault="007006B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10.45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3.81</w:t>
            </w:r>
          </w:p>
          <w:p w14:paraId="3D639AC4" w14:textId="60610D82" w:rsidR="00CB2EC0" w:rsidRPr="00CB2EC0" w:rsidRDefault="007006B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22.10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3.18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31351BFC" w14:textId="38DA8A56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CE7F50">
              <w:rPr>
                <w:rFonts w:cs="Times New Roman"/>
                <w:iCs/>
                <w:sz w:val="20"/>
                <w:szCs w:val="20"/>
                <w:lang w:val="en-GB"/>
              </w:rPr>
              <w:t>0.71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 w:rsidR="00E07D5F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="00CE7F50">
              <w:rPr>
                <w:rFonts w:cs="Times New Roman"/>
                <w:iCs/>
                <w:sz w:val="20"/>
                <w:szCs w:val="20"/>
                <w:lang w:val="en-GB"/>
              </w:rPr>
              <w:t>.51</w:t>
            </w:r>
          </w:p>
          <w:p w14:paraId="5D7F50A9" w14:textId="7AB0500A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 w:rsidR="00CE7F50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83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46537C" w14:textId="5FFF4C11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CE7F50">
              <w:rPr>
                <w:rFonts w:cs="Times New Roman"/>
                <w:iCs/>
                <w:sz w:val="20"/>
                <w:szCs w:val="20"/>
                <w:lang w:val="en-GB"/>
              </w:rPr>
              <w:t>13.72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="00E07D5F">
              <w:rPr>
                <w:rFonts w:cs="Times New Roman"/>
                <w:i/>
                <w:iCs/>
                <w:sz w:val="20"/>
                <w:szCs w:val="20"/>
                <w:lang w:val="en-GB"/>
              </w:rPr>
              <w:t>=</w:t>
            </w:r>
            <w:r w:rsidR="00CE7F50" w:rsidRPr="00CB2EC0">
              <w:rPr>
                <w:rFonts w:cs="Times New Roman"/>
                <w:iCs/>
                <w:sz w:val="20"/>
                <w:szCs w:val="20"/>
                <w:lang w:val="en-GB"/>
              </w:rPr>
              <w:t>&lt;0.001*</w:t>
            </w:r>
          </w:p>
          <w:p w14:paraId="3CFDB20F" w14:textId="0D91A22C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 xml:space="preserve">ƞp² = </w:t>
            </w:r>
            <w:r w:rsidRPr="00CB2EC0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CE7F50">
              <w:rPr>
                <w:rFonts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A4C695" w14:textId="123787F0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CE7F50">
              <w:rPr>
                <w:rFonts w:cs="Times New Roman"/>
                <w:iCs/>
                <w:sz w:val="20"/>
                <w:szCs w:val="20"/>
                <w:lang w:val="en-GB"/>
              </w:rPr>
              <w:t>2.41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CE7F50">
              <w:rPr>
                <w:rFonts w:cs="Times New Roman"/>
                <w:iCs/>
                <w:sz w:val="20"/>
                <w:szCs w:val="20"/>
                <w:lang w:val="en-GB"/>
              </w:rPr>
              <w:t>10</w:t>
            </w:r>
          </w:p>
          <w:p w14:paraId="2B6339DE" w14:textId="5501A670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 w:rsidR="00CE7F50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CE7F50" w:rsidRPr="008C7F8C" w14:paraId="27562606" w14:textId="77777777" w:rsidTr="0072288F">
        <w:trPr>
          <w:trHeight w:val="361"/>
        </w:trPr>
        <w:tc>
          <w:tcPr>
            <w:tcW w:w="56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1864B6" w14:textId="77777777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Isometric MDF (%)</w:t>
            </w:r>
          </w:p>
        </w:tc>
        <w:tc>
          <w:tcPr>
            <w:tcW w:w="35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DC5C21" w14:textId="77777777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</w:t>
            </w:r>
          </w:p>
          <w:p w14:paraId="02C738CE" w14:textId="77777777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-24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8120914" w14:textId="77777777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30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8.13</w:t>
            </w:r>
          </w:p>
          <w:p w14:paraId="7D3646E8" w14:textId="5C15F33B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9.44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25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64B1C62" w14:textId="4FAE3126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5.84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0.23</w:t>
            </w:r>
          </w:p>
          <w:p w14:paraId="2A8C96DF" w14:textId="1C234199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02.59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92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6E84B67C" w14:textId="2782C3C2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9.34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2.56</w:t>
            </w:r>
          </w:p>
          <w:p w14:paraId="7459AC34" w14:textId="37E9DF25" w:rsidR="00CE7F50" w:rsidRPr="00CB2EC0" w:rsidRDefault="00CE7F50" w:rsidP="00CE7F5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6.86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.13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59B783E5" w14:textId="77777777" w:rsidR="00CE7F50" w:rsidRPr="00CB2EC0" w:rsidRDefault="00CE7F50" w:rsidP="00CE7F5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.07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14</w:t>
            </w:r>
          </w:p>
          <w:p w14:paraId="68808858" w14:textId="704BD19D" w:rsidR="00CE7F50" w:rsidRPr="00CB2EC0" w:rsidRDefault="00CE7F50" w:rsidP="00CE7F5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3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BDD68F" w14:textId="77777777" w:rsidR="00CE7F50" w:rsidRPr="00CB2EC0" w:rsidRDefault="00CE7F50" w:rsidP="00CE7F5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F = 1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.19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>
              <w:rPr>
                <w:rFonts w:cs="Times New Roman"/>
                <w:i/>
                <w:iCs/>
                <w:sz w:val="20"/>
                <w:szCs w:val="20"/>
                <w:lang w:val="en-GB"/>
              </w:rPr>
              <w:t>=</w:t>
            </w:r>
            <w:r w:rsidRPr="00E07D5F">
              <w:rPr>
                <w:rFonts w:cs="Times New Roman"/>
                <w:sz w:val="20"/>
                <w:szCs w:val="20"/>
                <w:lang w:val="en-GB"/>
              </w:rPr>
              <w:t>0.02</w:t>
            </w:r>
            <w:r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  <w:p w14:paraId="3F320B5B" w14:textId="31DD2FAD" w:rsidR="00CE7F50" w:rsidRPr="00CB2EC0" w:rsidRDefault="00CE7F50" w:rsidP="00CE7F5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 xml:space="preserve">ƞp² = </w:t>
            </w:r>
            <w:r w:rsidRPr="00CB2EC0">
              <w:rPr>
                <w:rFonts w:cs="Times New Roman"/>
                <w:sz w:val="20"/>
                <w:szCs w:val="20"/>
                <w:lang w:val="en-GB"/>
              </w:rPr>
              <w:t>0.4</w:t>
            </w: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213319" w14:textId="77777777" w:rsidR="00CE7F50" w:rsidRPr="00CB2EC0" w:rsidRDefault="00CE7F50" w:rsidP="00CE7F5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59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55</w:t>
            </w:r>
          </w:p>
          <w:p w14:paraId="27E21541" w14:textId="49B21DAC" w:rsidR="00CE7F50" w:rsidRPr="00CB2EC0" w:rsidRDefault="00CE7F50" w:rsidP="00CE7F5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>
              <w:rPr>
                <w:rFonts w:cs="Times New Roman"/>
                <w:sz w:val="20"/>
                <w:szCs w:val="20"/>
              </w:rPr>
              <w:t>03</w:t>
            </w:r>
          </w:p>
        </w:tc>
      </w:tr>
      <w:tr w:rsidR="00273E54" w:rsidRPr="008C7F8C" w14:paraId="5ECD503A" w14:textId="77777777" w:rsidTr="0072288F">
        <w:trPr>
          <w:trHeight w:val="82"/>
        </w:trPr>
        <w:tc>
          <w:tcPr>
            <w:tcW w:w="56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FD6BA1" w14:textId="77777777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60% 1RM load MDF (%)</w:t>
            </w:r>
          </w:p>
        </w:tc>
        <w:tc>
          <w:tcPr>
            <w:tcW w:w="35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16C2D9" w14:textId="77777777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re</w:t>
            </w:r>
          </w:p>
          <w:p w14:paraId="433DE3FC" w14:textId="77777777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</w:t>
            </w:r>
          </w:p>
          <w:p w14:paraId="38601CA1" w14:textId="77777777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Post-24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A371D69" w14:textId="145306BD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8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1.46</w:t>
            </w:r>
          </w:p>
          <w:p w14:paraId="0F702595" w14:textId="1D7166CF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8.08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22</w:t>
            </w:r>
          </w:p>
          <w:p w14:paraId="5C5E6FD6" w14:textId="06C171E6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6.43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45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DF5531D" w14:textId="21B83A66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3.14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92</w:t>
            </w:r>
          </w:p>
          <w:p w14:paraId="3782485E" w14:textId="0481D341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1.80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2.33</w:t>
            </w:r>
          </w:p>
          <w:p w14:paraId="1C1F06E8" w14:textId="4E10197A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3.92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99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6D58B411" w14:textId="03E4F0B3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1.81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9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9</w:t>
            </w:r>
          </w:p>
          <w:p w14:paraId="7F00DC72" w14:textId="1BAECC98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0.94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1.54</w:t>
            </w:r>
          </w:p>
          <w:p w14:paraId="5F15ED62" w14:textId="461ACBEB" w:rsidR="00273E54" w:rsidRPr="00CB2EC0" w:rsidRDefault="00273E54" w:rsidP="00273E54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4.35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3.73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5C04941A" w14:textId="77777777" w:rsidR="00273E54" w:rsidRPr="00CB2EC0" w:rsidRDefault="00273E54" w:rsidP="00273E54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35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0</w:t>
            </w:r>
          </w:p>
          <w:p w14:paraId="39EEA952" w14:textId="36B28C5A" w:rsidR="00273E54" w:rsidRPr="00CB2EC0" w:rsidRDefault="00273E54" w:rsidP="00273E54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0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A992F7" w14:textId="77777777" w:rsidR="00273E54" w:rsidRPr="00CB2EC0" w:rsidRDefault="00273E54" w:rsidP="00273E54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.10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13</w:t>
            </w:r>
          </w:p>
          <w:p w14:paraId="745B5D43" w14:textId="0E77BCB7" w:rsidR="00273E54" w:rsidRPr="00CB2EC0" w:rsidRDefault="00273E54" w:rsidP="00273E54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898F0B" w14:textId="77777777" w:rsidR="00273E54" w:rsidRPr="00CB2EC0" w:rsidRDefault="00273E54" w:rsidP="00273E54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41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0</w:t>
            </w:r>
          </w:p>
          <w:p w14:paraId="0DE329F5" w14:textId="22419D79" w:rsidR="00273E54" w:rsidRPr="00CB2EC0" w:rsidRDefault="00273E54" w:rsidP="00273E54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8B20D6" w:rsidRPr="008C7F8C" w14:paraId="3C33E74D" w14:textId="77777777" w:rsidTr="0072288F">
        <w:trPr>
          <w:trHeight w:val="82"/>
        </w:trPr>
        <w:tc>
          <w:tcPr>
            <w:tcW w:w="56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58BB211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Q protocol RMS (%)</w:t>
            </w:r>
          </w:p>
        </w:tc>
        <w:tc>
          <w:tcPr>
            <w:tcW w:w="35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B3AE65A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  <w:p w14:paraId="7DA40307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  <w:p w14:paraId="181518CF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C657B03" w14:textId="218DF802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0.44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19</w:t>
            </w:r>
          </w:p>
          <w:p w14:paraId="5C2D1CAC" w14:textId="41A54502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8.46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18</w:t>
            </w:r>
          </w:p>
          <w:p w14:paraId="49B1D29E" w14:textId="68A3A3B0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4.21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63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5E9D2F6" w14:textId="382A1646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2.12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99</w:t>
            </w:r>
          </w:p>
          <w:p w14:paraId="364EFFDC" w14:textId="005E2BDD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9.09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.55</w:t>
            </w:r>
          </w:p>
          <w:p w14:paraId="0FBA6242" w14:textId="0ABD0DD4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9.54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68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7C582E74" w14:textId="59198A18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2.80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65</w:t>
            </w:r>
          </w:p>
          <w:p w14:paraId="5DFB05FC" w14:textId="65F001E4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1.58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.21</w:t>
            </w:r>
          </w:p>
          <w:p w14:paraId="0221797B" w14:textId="6D1F9D5D" w:rsidR="00CB2EC0" w:rsidRPr="00CB2EC0" w:rsidRDefault="00392BF2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8.65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86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593E0A7F" w14:textId="603CAB62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273E54">
              <w:rPr>
                <w:rFonts w:cs="Times New Roman"/>
                <w:iCs/>
                <w:sz w:val="20"/>
                <w:szCs w:val="20"/>
                <w:lang w:val="en-GB"/>
              </w:rPr>
              <w:t>43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273E54">
              <w:rPr>
                <w:rFonts w:cs="Times New Roman"/>
                <w:iCs/>
                <w:sz w:val="20"/>
                <w:szCs w:val="20"/>
                <w:lang w:val="en-GB"/>
              </w:rPr>
              <w:t>09</w:t>
            </w:r>
          </w:p>
          <w:p w14:paraId="3C25876D" w14:textId="6AEC7365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 w:rsidR="002B7B9D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3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C9308D" w14:textId="041A39C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7D0F70"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  <w:r w:rsidR="00273E54">
              <w:rPr>
                <w:rFonts w:cs="Times New Roman"/>
                <w:iCs/>
                <w:sz w:val="20"/>
                <w:szCs w:val="20"/>
                <w:lang w:val="en-GB"/>
              </w:rPr>
              <w:t>.54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0</w:t>
            </w:r>
            <w:r w:rsidR="00273E54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</w:p>
          <w:p w14:paraId="6F583D6E" w14:textId="5BF6F291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 xml:space="preserve">ƞp² = </w:t>
            </w:r>
            <w:r w:rsidR="00273E54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39853F" w14:textId="0CE82218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F = 0.4</w:t>
            </w:r>
            <w:r w:rsidR="002B7B9D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5</w:t>
            </w:r>
            <w:r w:rsidR="002B7B9D">
              <w:rPr>
                <w:rFonts w:cs="Times New Roman"/>
                <w:iCs/>
                <w:sz w:val="20"/>
                <w:szCs w:val="20"/>
                <w:lang w:val="en-GB"/>
              </w:rPr>
              <w:t>3</w:t>
            </w:r>
          </w:p>
          <w:p w14:paraId="64B98518" w14:textId="77777777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02</w:t>
            </w:r>
          </w:p>
        </w:tc>
      </w:tr>
      <w:tr w:rsidR="008B20D6" w:rsidRPr="008C7F8C" w14:paraId="5BB99C91" w14:textId="77777777" w:rsidTr="0072288F">
        <w:trPr>
          <w:trHeight w:val="297"/>
        </w:trPr>
        <w:tc>
          <w:tcPr>
            <w:tcW w:w="56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3D38EF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Q protocol MDF (%)</w:t>
            </w:r>
          </w:p>
        </w:tc>
        <w:tc>
          <w:tcPr>
            <w:tcW w:w="35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DBDF8FE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  <w:p w14:paraId="7C06361C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  <w:p w14:paraId="1556CA88" w14:textId="77777777" w:rsidR="00CB2EC0" w:rsidRPr="00CB2EC0" w:rsidRDefault="00CB2EC0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58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DA48EB6" w14:textId="79AAC348" w:rsidR="00CB2EC0" w:rsidRPr="00CB2EC0" w:rsidRDefault="001C2AED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7.05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43</w:t>
            </w:r>
          </w:p>
          <w:p w14:paraId="6D03A4A5" w14:textId="35AABA60" w:rsidR="00CB2EC0" w:rsidRPr="00CB2EC0" w:rsidRDefault="001C2AED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4.65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19</w:t>
            </w:r>
          </w:p>
          <w:p w14:paraId="3FD0478D" w14:textId="49FE9743" w:rsidR="00CB2EC0" w:rsidRPr="00CB2EC0" w:rsidRDefault="001C2AED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4.18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F676E">
              <w:rPr>
                <w:rFonts w:cs="Times New Roman"/>
                <w:iCs/>
                <w:sz w:val="20"/>
                <w:szCs w:val="20"/>
                <w:lang w:val="en-GB"/>
              </w:rPr>
              <w:t>7.54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55BE92" w14:textId="64D827CF" w:rsidR="00CB2EC0" w:rsidRPr="00CB2EC0" w:rsidRDefault="0016381A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2.97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22</w:t>
            </w:r>
          </w:p>
          <w:p w14:paraId="587CB26A" w14:textId="182E12B5" w:rsidR="00CB2EC0" w:rsidRPr="00CB2EC0" w:rsidRDefault="0016381A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2.06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.13</w:t>
            </w:r>
          </w:p>
          <w:p w14:paraId="42D5825F" w14:textId="5A08B9E0" w:rsidR="00CB2EC0" w:rsidRPr="00CB2EC0" w:rsidRDefault="0016381A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9.59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90</w:t>
            </w:r>
          </w:p>
        </w:tc>
        <w:tc>
          <w:tcPr>
            <w:tcW w:w="641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13F745A4" w14:textId="3B9CE341" w:rsidR="00CB2EC0" w:rsidRPr="00CB2EC0" w:rsidRDefault="0016381A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93.80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.50</w:t>
            </w:r>
          </w:p>
          <w:p w14:paraId="103750DD" w14:textId="1538FB63" w:rsidR="00CB2EC0" w:rsidRPr="00CB2EC0" w:rsidRDefault="00332739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7</w:t>
            </w:r>
            <w:r w:rsidR="0016381A">
              <w:rPr>
                <w:rFonts w:cs="Times New Roman"/>
                <w:iCs/>
                <w:sz w:val="20"/>
                <w:szCs w:val="20"/>
                <w:lang w:val="en-GB"/>
              </w:rPr>
              <w:t>.58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16381A">
              <w:rPr>
                <w:rFonts w:cs="Times New Roman"/>
                <w:iCs/>
                <w:sz w:val="20"/>
                <w:szCs w:val="20"/>
                <w:lang w:val="en-GB"/>
              </w:rPr>
              <w:t>9.21</w:t>
            </w:r>
          </w:p>
          <w:p w14:paraId="3525EF2D" w14:textId="09F0DF31" w:rsidR="00CB2EC0" w:rsidRPr="00CB2EC0" w:rsidRDefault="0016381A" w:rsidP="00CB2EC0">
            <w:pPr>
              <w:spacing w:before="0" w:after="0" w:line="360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  <w:r w:rsidR="00332739">
              <w:rPr>
                <w:rFonts w:cs="Times New Roman"/>
                <w:iCs/>
                <w:sz w:val="20"/>
                <w:szCs w:val="20"/>
                <w:lang w:val="en-GB"/>
              </w:rPr>
              <w:t>7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.64</w:t>
            </w:r>
            <w:r w:rsidR="00CB2EC0"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.8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0B55505E" w14:textId="5CDA2872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0F7344">
              <w:rPr>
                <w:rFonts w:cs="Times New Roman"/>
                <w:iCs/>
                <w:sz w:val="20"/>
                <w:szCs w:val="20"/>
                <w:lang w:val="en-GB"/>
              </w:rPr>
              <w:t>8.</w:t>
            </w:r>
            <w:r w:rsidR="000D07F2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0F7344"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0F7344">
              <w:rPr>
                <w:rFonts w:cs="Times New Roman"/>
                <w:iCs/>
                <w:sz w:val="20"/>
                <w:szCs w:val="20"/>
                <w:lang w:val="en-GB"/>
              </w:rPr>
              <w:t>05</w:t>
            </w:r>
          </w:p>
          <w:p w14:paraId="62F8D068" w14:textId="1AC22F71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 w:rsidR="000F734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3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6010B3" w14:textId="249571A6" w:rsidR="00CB2EC0" w:rsidRPr="000D07F2" w:rsidRDefault="00CB2EC0" w:rsidP="00CB2EC0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0D07F2">
              <w:rPr>
                <w:rFonts w:cs="Times New Roman"/>
                <w:iCs/>
                <w:sz w:val="20"/>
                <w:szCs w:val="20"/>
                <w:lang w:val="en-GB"/>
              </w:rPr>
              <w:t>0.10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0D07F2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0D07F2">
              <w:rPr>
                <w:rFonts w:cs="Times New Roman"/>
                <w:sz w:val="20"/>
                <w:szCs w:val="20"/>
                <w:lang w:val="en-GB"/>
              </w:rPr>
              <w:t xml:space="preserve">= 0.75 </w:t>
            </w:r>
          </w:p>
          <w:p w14:paraId="466DAAF2" w14:textId="653A3ED9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</w:t>
            </w:r>
            <w:r w:rsidR="000D07F2">
              <w:rPr>
                <w:rFonts w:cs="Times New Roman"/>
                <w:sz w:val="20"/>
                <w:szCs w:val="20"/>
              </w:rPr>
              <w:t>0</w:t>
            </w:r>
            <w:r w:rsidR="0072360E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59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43F2EE" w14:textId="32FC7831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>F = 1.</w:t>
            </w:r>
            <w:r w:rsidR="000D07F2">
              <w:rPr>
                <w:rFonts w:cs="Times New Roman"/>
                <w:iCs/>
                <w:sz w:val="20"/>
                <w:szCs w:val="20"/>
                <w:lang w:val="en-GB"/>
              </w:rPr>
              <w:t>13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CB2EC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CB2EC0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0D07F2">
              <w:rPr>
                <w:rFonts w:cs="Times New Roman"/>
                <w:iCs/>
                <w:sz w:val="20"/>
                <w:szCs w:val="20"/>
                <w:lang w:val="en-GB"/>
              </w:rPr>
              <w:t>32</w:t>
            </w:r>
          </w:p>
          <w:p w14:paraId="61CB9FAD" w14:textId="2C4663D0" w:rsidR="00CB2EC0" w:rsidRPr="00CB2EC0" w:rsidRDefault="00CB2EC0" w:rsidP="00CB2EC0">
            <w:pPr>
              <w:spacing w:before="0" w:after="0" w:line="360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B2EC0">
              <w:rPr>
                <w:rFonts w:cs="Times New Roman"/>
                <w:sz w:val="20"/>
                <w:szCs w:val="20"/>
              </w:rPr>
              <w:t>ƞp² = 0.0</w:t>
            </w:r>
            <w:r w:rsidR="000D07F2">
              <w:rPr>
                <w:rFonts w:cs="Times New Roman"/>
                <w:sz w:val="20"/>
                <w:szCs w:val="20"/>
              </w:rPr>
              <w:t>6</w:t>
            </w:r>
          </w:p>
        </w:tc>
      </w:tr>
    </w:tbl>
    <w:p w14:paraId="50B73C14" w14:textId="7BEF4894" w:rsidR="00934BCC" w:rsidRPr="003133AE" w:rsidRDefault="00CB2EC0" w:rsidP="00E60669">
      <w:pPr>
        <w:spacing w:line="360" w:lineRule="auto"/>
        <w:jc w:val="both"/>
        <w:rPr>
          <w:rFonts w:cs="Times New Roman"/>
          <w:sz w:val="20"/>
          <w:szCs w:val="20"/>
          <w:lang w:val="en-GB"/>
        </w:rPr>
      </w:pPr>
      <w:r w:rsidRPr="00A820D8">
        <w:rPr>
          <w:rFonts w:cs="Times New Roman"/>
          <w:sz w:val="20"/>
          <w:szCs w:val="20"/>
          <w:lang w:val="en-GB"/>
        </w:rPr>
        <w:t xml:space="preserve">Mean ± standard deviation. </w:t>
      </w:r>
      <w:r w:rsidR="00113587">
        <w:rPr>
          <w:rFonts w:cs="Times New Roman"/>
          <w:sz w:val="20"/>
          <w:szCs w:val="20"/>
          <w:lang w:val="en-GB"/>
        </w:rPr>
        <w:t>W1/2/3, Week 1/2/3</w:t>
      </w:r>
      <w:r w:rsidRPr="00A820D8">
        <w:rPr>
          <w:rFonts w:cs="Times New Roman"/>
          <w:sz w:val="20"/>
          <w:szCs w:val="20"/>
          <w:lang w:val="en-GB"/>
        </w:rPr>
        <w:t xml:space="preserve">; </w:t>
      </w:r>
      <w:r w:rsidRPr="00A820D8">
        <w:rPr>
          <w:rFonts w:cs="Times New Roman"/>
          <w:iCs/>
          <w:sz w:val="20"/>
          <w:szCs w:val="20"/>
          <w:lang w:val="en-GB"/>
        </w:rPr>
        <w:t>RMS, Root me</w:t>
      </w:r>
      <w:r>
        <w:rPr>
          <w:rFonts w:cs="Times New Roman"/>
          <w:iCs/>
          <w:sz w:val="20"/>
          <w:szCs w:val="20"/>
          <w:lang w:val="en-GB"/>
        </w:rPr>
        <w:t>an</w:t>
      </w:r>
      <w:r w:rsidRPr="00A820D8">
        <w:rPr>
          <w:rFonts w:cs="Times New Roman"/>
          <w:iCs/>
          <w:sz w:val="20"/>
          <w:szCs w:val="20"/>
          <w:lang w:val="en-GB"/>
        </w:rPr>
        <w:t xml:space="preserve"> square; MDF; Medi</w:t>
      </w:r>
      <w:r>
        <w:rPr>
          <w:rFonts w:cs="Times New Roman"/>
          <w:iCs/>
          <w:sz w:val="20"/>
          <w:szCs w:val="20"/>
          <w:lang w:val="en-GB"/>
        </w:rPr>
        <w:t>an</w:t>
      </w:r>
      <w:r w:rsidRPr="00A820D8">
        <w:rPr>
          <w:rFonts w:cs="Times New Roman"/>
          <w:iCs/>
          <w:sz w:val="20"/>
          <w:szCs w:val="20"/>
          <w:lang w:val="en-GB"/>
        </w:rPr>
        <w:t xml:space="preserve"> frequency; VL, Vastus lateralis; VM, Vastus medialis.</w:t>
      </w:r>
      <w:r w:rsidRPr="002F533C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Post: post-exercise measure; Post24: 24-hours post-exercise measure.</w:t>
      </w:r>
      <w:r w:rsidRPr="00A820D8">
        <w:rPr>
          <w:rFonts w:cs="Times New Roman"/>
          <w:iCs/>
          <w:sz w:val="20"/>
          <w:szCs w:val="20"/>
          <w:lang w:val="en-GB"/>
        </w:rPr>
        <w:t xml:space="preserve"> </w:t>
      </w:r>
      <w:r>
        <w:rPr>
          <w:rFonts w:cs="Times New Roman"/>
          <w:iCs/>
          <w:sz w:val="20"/>
          <w:szCs w:val="20"/>
          <w:lang w:val="en-GB"/>
        </w:rPr>
        <w:t xml:space="preserve">Isometric: values obtained from the isometric squat test; 60% 1RM load: values obtained from the 2 full-squat (SQ) repetitions against the 60% 1RM load; SQ protocol; values obtained from the SQ protocol, </w:t>
      </w:r>
      <w:r w:rsidR="00934BCC">
        <w:rPr>
          <w:rFonts w:cs="Times New Roman"/>
          <w:iCs/>
          <w:sz w:val="20"/>
          <w:szCs w:val="20"/>
          <w:lang w:val="en-GB"/>
        </w:rPr>
        <w:t>i.e.,</w:t>
      </w:r>
      <w:r>
        <w:rPr>
          <w:rFonts w:cs="Times New Roman"/>
          <w:iCs/>
          <w:sz w:val="20"/>
          <w:szCs w:val="20"/>
          <w:lang w:val="en-GB"/>
        </w:rPr>
        <w:t xml:space="preserve"> from 3 SQ sets of 8 repetitions with 70% 1RM load. </w:t>
      </w:r>
      <w:r w:rsidRPr="00A820D8">
        <w:rPr>
          <w:rFonts w:cs="Times New Roman"/>
          <w:iCs/>
          <w:sz w:val="20"/>
          <w:szCs w:val="20"/>
          <w:lang w:val="en-GB"/>
        </w:rPr>
        <w:t xml:space="preserve">* Significant difference </w:t>
      </w:r>
      <w:r w:rsidRPr="00A820D8">
        <w:rPr>
          <w:rFonts w:cs="Times New Roman"/>
          <w:sz w:val="20"/>
          <w:szCs w:val="20"/>
        </w:rPr>
        <w:t>(</w:t>
      </w:r>
      <w:r w:rsidRPr="00A820D8">
        <w:rPr>
          <w:rFonts w:cs="Times New Roman"/>
          <w:i/>
          <w:sz w:val="20"/>
          <w:szCs w:val="20"/>
          <w:lang w:val="en-GB"/>
        </w:rPr>
        <w:t>p</w:t>
      </w:r>
      <w:r w:rsidRPr="00A820D8">
        <w:rPr>
          <w:rFonts w:cs="Times New Roman"/>
          <w:sz w:val="20"/>
          <w:szCs w:val="20"/>
          <w:lang w:val="en-GB"/>
        </w:rPr>
        <w:t xml:space="preserve"> </w:t>
      </w:r>
      <w:r w:rsidRPr="00A820D8">
        <w:rPr>
          <w:rFonts w:cs="Times New Roman"/>
          <w:color w:val="202124"/>
          <w:sz w:val="20"/>
          <w:szCs w:val="20"/>
          <w:shd w:val="clear" w:color="auto" w:fill="FFFFFF"/>
        </w:rPr>
        <w:t>≤</w:t>
      </w:r>
      <w:r w:rsidRPr="00A820D8">
        <w:rPr>
          <w:rFonts w:cs="Times New Roman"/>
          <w:sz w:val="20"/>
          <w:szCs w:val="20"/>
          <w:lang w:val="en-GB"/>
        </w:rPr>
        <w:t xml:space="preserve"> 0.05).</w:t>
      </w:r>
      <w:r w:rsidR="003133AE">
        <w:rPr>
          <w:rFonts w:cs="Times New Roman"/>
          <w:sz w:val="20"/>
          <w:szCs w:val="20"/>
          <w:lang w:val="en-GB"/>
        </w:rPr>
        <w:br w:type="page"/>
      </w:r>
    </w:p>
    <w:p w14:paraId="6E1AC25F" w14:textId="1E3324E5" w:rsidR="00934BCC" w:rsidRPr="008C7F8C" w:rsidRDefault="00467A1B" w:rsidP="00934BCC">
      <w:pPr>
        <w:spacing w:line="360" w:lineRule="auto"/>
        <w:jc w:val="both"/>
        <w:rPr>
          <w:rFonts w:cs="Times New Roman"/>
          <w:iCs/>
          <w:lang w:val="en-GB"/>
        </w:rPr>
      </w:pPr>
      <w:r>
        <w:rPr>
          <w:rFonts w:cs="Times New Roman"/>
          <w:b/>
          <w:iCs/>
          <w:lang w:val="en-GB"/>
        </w:rPr>
        <w:lastRenderedPageBreak/>
        <w:t>Supplementary Material Table S</w:t>
      </w:r>
      <w:r w:rsidR="00934BCC">
        <w:rPr>
          <w:rFonts w:cs="Times New Roman"/>
          <w:b/>
          <w:iCs/>
          <w:lang w:val="en-GB"/>
        </w:rPr>
        <w:t>2</w:t>
      </w:r>
      <w:r w:rsidR="00934BCC" w:rsidRPr="008C7F8C">
        <w:rPr>
          <w:rFonts w:cs="Times New Roman"/>
          <w:b/>
          <w:iCs/>
          <w:lang w:val="en-GB"/>
        </w:rPr>
        <w:t>.</w:t>
      </w:r>
      <w:r w:rsidR="00934BCC" w:rsidRPr="008C7F8C">
        <w:rPr>
          <w:rFonts w:cs="Times New Roman"/>
          <w:iCs/>
          <w:lang w:val="en-GB"/>
        </w:rPr>
        <w:t xml:space="preserve"> </w:t>
      </w:r>
      <w:r w:rsidR="00E60669">
        <w:rPr>
          <w:rFonts w:cs="Times New Roman"/>
          <w:iCs/>
          <w:lang w:val="en-GB"/>
        </w:rPr>
        <w:t>Two-way repeated measures analysis of variance (ANOVA) comparing the i</w:t>
      </w:r>
      <w:r w:rsidR="00934BCC">
        <w:rPr>
          <w:rFonts w:cs="Times New Roman"/>
          <w:iCs/>
          <w:lang w:val="en-GB"/>
        </w:rPr>
        <w:t xml:space="preserve">sometric mechanical responses </w:t>
      </w:r>
      <w:r w:rsidR="005B3BDF">
        <w:rPr>
          <w:rFonts w:cs="Times New Roman"/>
          <w:iCs/>
          <w:lang w:val="en-GB"/>
        </w:rPr>
        <w:t>during the three weeks of the study.</w:t>
      </w:r>
    </w:p>
    <w:tbl>
      <w:tblPr>
        <w:tblStyle w:val="Tablaconcuadrcula"/>
        <w:tblW w:w="5201" w:type="pct"/>
        <w:tblInd w:w="-426" w:type="dxa"/>
        <w:tblLook w:val="04A0" w:firstRow="1" w:lastRow="0" w:firstColumn="1" w:lastColumn="0" w:noHBand="0" w:noVBand="1"/>
      </w:tblPr>
      <w:tblGrid>
        <w:gridCol w:w="1589"/>
        <w:gridCol w:w="1246"/>
        <w:gridCol w:w="2486"/>
        <w:gridCol w:w="724"/>
        <w:gridCol w:w="1612"/>
        <w:gridCol w:w="2179"/>
        <w:gridCol w:w="2175"/>
        <w:gridCol w:w="2182"/>
        <w:gridCol w:w="1826"/>
      </w:tblGrid>
      <w:tr w:rsidR="001842B9" w:rsidRPr="00157A2E" w14:paraId="4167C770" w14:textId="77777777" w:rsidTr="0072288F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F9BE5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89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C4A86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1002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733E892" w14:textId="7777777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83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E0679" w14:textId="7777777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930" w:type="pct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B3D35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ANOVA</w:t>
            </w:r>
          </w:p>
        </w:tc>
      </w:tr>
      <w:tr w:rsidR="008B20D6" w:rsidRPr="00157A2E" w14:paraId="1E7D1249" w14:textId="77777777" w:rsidTr="001842B9">
        <w:trPr>
          <w:trHeight w:val="164"/>
        </w:trPr>
        <w:tc>
          <w:tcPr>
            <w:tcW w:w="4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ADB78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27059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CD36E" w14:textId="27742E06" w:rsidR="00934BCC" w:rsidRPr="00157A2E" w:rsidRDefault="00113587" w:rsidP="003D31FC">
            <w:pPr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1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81FA5" w14:textId="187DEFFF" w:rsidR="00934BCC" w:rsidRPr="00157A2E" w:rsidRDefault="00113587" w:rsidP="003D31FC">
            <w:pPr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2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2BA02" w14:textId="0CBD39D7" w:rsidR="00934BCC" w:rsidRPr="00157A2E" w:rsidRDefault="00113587" w:rsidP="003D31FC">
            <w:pPr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96B9FD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A01E4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75FA4" w14:textId="77777777" w:rsidR="00934BCC" w:rsidRPr="00157A2E" w:rsidRDefault="00934BCC" w:rsidP="003D31FC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Condition × time</w:t>
            </w:r>
          </w:p>
        </w:tc>
      </w:tr>
      <w:tr w:rsidR="008B20D6" w:rsidRPr="00157A2E" w14:paraId="5E85BD90" w14:textId="77777777" w:rsidTr="001842B9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F335017" w14:textId="7F8CDF4B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MIF (</w:t>
            </w:r>
            <w:r w:rsidR="0072288F">
              <w:rPr>
                <w:rFonts w:cs="Times New Roman"/>
                <w:iCs/>
                <w:sz w:val="20"/>
                <w:szCs w:val="20"/>
                <w:lang w:val="en-GB"/>
              </w:rPr>
              <w:t>%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E944677" w14:textId="4A1279CF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 w:rsidR="0072288F">
              <w:rPr>
                <w:rFonts w:cs="Times New Roman"/>
                <w:iCs/>
                <w:sz w:val="20"/>
                <w:szCs w:val="20"/>
                <w:lang w:val="en-GB"/>
              </w:rPr>
              <w:t>ost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9602158" w14:textId="692DF67C" w:rsidR="00934BCC" w:rsidRPr="00157A2E" w:rsidRDefault="003B29B7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0.97</w:t>
            </w:r>
            <w:r w:rsidR="00934BCC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36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EBE5D7" w14:textId="338D9D28" w:rsidR="00934BCC" w:rsidRPr="00157A2E" w:rsidRDefault="003B29B7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0.84</w:t>
            </w:r>
            <w:r w:rsidR="00934BCC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934BCC" w:rsidRPr="00157A2E">
              <w:rPr>
                <w:rFonts w:cs="Times New Roman"/>
                <w:iCs/>
                <w:sz w:val="20"/>
                <w:szCs w:val="20"/>
                <w:lang w:val="en-GB"/>
              </w:rPr>
              <w:t>3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3FDD3DC6" w14:textId="09DFC713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.0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0.52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2597B883" w14:textId="402A9E0E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FF6023">
              <w:rPr>
                <w:rFonts w:cs="Times New Roman"/>
                <w:iCs/>
                <w:sz w:val="20"/>
                <w:szCs w:val="20"/>
                <w:lang w:val="en-GB"/>
              </w:rPr>
              <w:t>0.6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FF6023">
              <w:rPr>
                <w:rFonts w:cs="Times New Roman"/>
                <w:iCs/>
                <w:sz w:val="20"/>
                <w:szCs w:val="20"/>
                <w:lang w:val="en-GB"/>
              </w:rPr>
              <w:t>54</w:t>
            </w:r>
          </w:p>
          <w:p w14:paraId="488E3C6D" w14:textId="422AECB4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FF6023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3B0FC57" w14:textId="3C59C654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FF6023">
              <w:rPr>
                <w:rFonts w:cs="Times New Roman"/>
                <w:iCs/>
                <w:sz w:val="20"/>
                <w:szCs w:val="20"/>
                <w:lang w:val="en-GB"/>
              </w:rPr>
              <w:t>0.03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FF6023">
              <w:rPr>
                <w:rFonts w:cs="Times New Roman"/>
                <w:iCs/>
                <w:sz w:val="20"/>
                <w:szCs w:val="20"/>
                <w:lang w:val="en-GB"/>
              </w:rPr>
              <w:t>87</w:t>
            </w:r>
          </w:p>
          <w:p w14:paraId="07CD47D0" w14:textId="5B1A537D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0</w:t>
            </w:r>
            <w:r w:rsidR="00FF6023">
              <w:rPr>
                <w:rFonts w:cs="Times New Roman"/>
                <w:sz w:val="20"/>
                <w:szCs w:val="20"/>
              </w:rPr>
              <w:t>0</w:t>
            </w:r>
            <w:r w:rsidRPr="00157A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9489E7F" w14:textId="7F41BAF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FF6023">
              <w:rPr>
                <w:rFonts w:cs="Times New Roman"/>
                <w:iCs/>
                <w:sz w:val="20"/>
                <w:szCs w:val="20"/>
                <w:lang w:val="en-GB"/>
              </w:rPr>
              <w:t>64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,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FF6023">
              <w:rPr>
                <w:rFonts w:cs="Times New Roman"/>
                <w:iCs/>
                <w:sz w:val="20"/>
                <w:szCs w:val="20"/>
                <w:lang w:val="en-GB"/>
              </w:rPr>
              <w:t>53</w:t>
            </w:r>
          </w:p>
          <w:p w14:paraId="21F56739" w14:textId="52C6C176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FF6023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8B20D6" w:rsidRPr="00157A2E" w14:paraId="6AA419EF" w14:textId="77777777" w:rsidTr="003B29B7">
        <w:trPr>
          <w:trHeight w:val="164"/>
        </w:trPr>
        <w:tc>
          <w:tcPr>
            <w:tcW w:w="496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BC61E92" w14:textId="7777777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980A" w14:textId="491932DA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 w:rsidR="00157A2E">
              <w:rPr>
                <w:rFonts w:cs="Times New Roman"/>
                <w:iCs/>
                <w:sz w:val="20"/>
                <w:szCs w:val="20"/>
                <w:lang w:val="en-GB"/>
              </w:rPr>
              <w:t>ost</w:t>
            </w:r>
            <w:r w:rsidR="0072288F">
              <w:rPr>
                <w:rFonts w:cs="Times New Roman"/>
                <w:iCs/>
                <w:sz w:val="20"/>
                <w:szCs w:val="20"/>
                <w:lang w:val="en-GB"/>
              </w:rPr>
              <w:t>-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78AC" w14:textId="32D97F93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 xml:space="preserve">0.99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0.42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2B70" w14:textId="2251DE5D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.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0.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0F13011" w14:textId="2AE2D4A6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.04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0.55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1FCDE7DA" w14:textId="7777777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39444A59" w14:textId="7777777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vAlign w:val="center"/>
          </w:tcPr>
          <w:p w14:paraId="0BE4FBFF" w14:textId="77777777" w:rsidR="00934BCC" w:rsidRPr="00157A2E" w:rsidRDefault="00934BCC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8B20D6" w:rsidRPr="00157A2E" w14:paraId="087701D5" w14:textId="77777777" w:rsidTr="001842B9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134F1CD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RFDmax</w:t>
            </w:r>
            <w:proofErr w:type="spellEnd"/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(N·s</w:t>
            </w:r>
            <w:r w:rsidRPr="00157A2E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72D0A08" w14:textId="15A6DFC0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re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E6B676" w14:textId="608B41C9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,088.15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2,5244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EF2B9BD" w14:textId="31DFEBC2" w:rsidR="00157A2E" w:rsidRPr="00157A2E" w:rsidRDefault="003B29B7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,619.25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025.96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30CC5EA7" w14:textId="56862758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  <w:r w:rsidR="007D6ED3">
              <w:rPr>
                <w:rFonts w:cs="Times New Roman"/>
                <w:iCs/>
                <w:sz w:val="20"/>
                <w:szCs w:val="20"/>
                <w:lang w:val="en-GB"/>
              </w:rPr>
              <w:t>,296.55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7D6ED3">
              <w:rPr>
                <w:rFonts w:cs="Times New Roman"/>
                <w:iCs/>
                <w:sz w:val="20"/>
                <w:szCs w:val="20"/>
                <w:lang w:val="en-GB"/>
              </w:rPr>
              <w:t>1,860.92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2B580216" w14:textId="32A427D5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83630E">
              <w:rPr>
                <w:rFonts w:cs="Times New Roman"/>
                <w:iCs/>
                <w:sz w:val="20"/>
                <w:szCs w:val="20"/>
                <w:lang w:val="en-GB"/>
              </w:rPr>
              <w:t>18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83630E">
              <w:rPr>
                <w:rFonts w:cs="Times New Roman"/>
                <w:iCs/>
                <w:sz w:val="20"/>
                <w:szCs w:val="20"/>
                <w:lang w:val="en-GB"/>
              </w:rPr>
              <w:t>83</w:t>
            </w:r>
          </w:p>
          <w:p w14:paraId="6A54E287" w14:textId="2C8F4AB0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83630E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5833B65" w14:textId="0251D5ED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83630E">
              <w:rPr>
                <w:rFonts w:cs="Times New Roman"/>
                <w:iCs/>
                <w:sz w:val="20"/>
                <w:szCs w:val="20"/>
                <w:lang w:val="en-GB"/>
              </w:rPr>
              <w:t>1.16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83630E">
              <w:rPr>
                <w:rFonts w:cs="Times New Roman"/>
                <w:iCs/>
                <w:sz w:val="20"/>
                <w:szCs w:val="20"/>
                <w:lang w:val="en-GB"/>
              </w:rPr>
              <w:t>32</w:t>
            </w:r>
          </w:p>
          <w:p w14:paraId="268A702E" w14:textId="428DB7D9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83630E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7FE4A10" w14:textId="1DBE4D33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1.</w:t>
            </w:r>
            <w:r w:rsidR="0083630E">
              <w:rPr>
                <w:rFonts w:cs="Times New Roman"/>
                <w:iCs/>
                <w:sz w:val="20"/>
                <w:szCs w:val="20"/>
                <w:lang w:val="en-GB"/>
              </w:rPr>
              <w:t>6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 w:rsidR="0083630E">
              <w:rPr>
                <w:rFonts w:cs="Times New Roman"/>
                <w:iCs/>
                <w:sz w:val="20"/>
                <w:szCs w:val="20"/>
                <w:lang w:val="en-GB"/>
              </w:rPr>
              <w:t>1.83</w:t>
            </w:r>
          </w:p>
          <w:p w14:paraId="616C07E0" w14:textId="5C3D9BC5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83630E">
              <w:rPr>
                <w:rFonts w:cs="Times New Roman"/>
                <w:sz w:val="20"/>
                <w:szCs w:val="20"/>
              </w:rPr>
              <w:t>97</w:t>
            </w:r>
          </w:p>
        </w:tc>
      </w:tr>
      <w:tr w:rsidR="008B20D6" w:rsidRPr="00157A2E" w14:paraId="35AAC1FA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right w:val="nil"/>
            </w:tcBorders>
            <w:vAlign w:val="center"/>
          </w:tcPr>
          <w:p w14:paraId="588DF99B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961C" w14:textId="34E42D52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os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921A" w14:textId="3385D516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,020.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1,576.83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D8CB" w14:textId="6A67A025" w:rsidR="00157A2E" w:rsidRPr="00157A2E" w:rsidRDefault="003B29B7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,617.85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,626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69ACC92" w14:textId="7038B85C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4,</w:t>
            </w:r>
            <w:r w:rsidR="007D6ED3">
              <w:rPr>
                <w:rFonts w:cs="Times New Roman"/>
                <w:iCs/>
                <w:sz w:val="20"/>
                <w:szCs w:val="20"/>
                <w:lang w:val="en-GB"/>
              </w:rPr>
              <w:t xml:space="preserve">370.4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± 1,</w:t>
            </w:r>
            <w:r w:rsidR="007D6ED3">
              <w:rPr>
                <w:rFonts w:cs="Times New Roman"/>
                <w:iCs/>
                <w:sz w:val="20"/>
                <w:szCs w:val="20"/>
                <w:lang w:val="en-GB"/>
              </w:rPr>
              <w:t>537.39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6BA6DB5F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7B3ABFA6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vAlign w:val="center"/>
          </w:tcPr>
          <w:p w14:paraId="17D73220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8B20D6" w:rsidRPr="00157A2E" w14:paraId="149A445E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E0712E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62D7FD" w14:textId="3CBC6AF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ost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-24</w:t>
            </w:r>
          </w:p>
        </w:tc>
        <w:tc>
          <w:tcPr>
            <w:tcW w:w="77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04DC81" w14:textId="0A52241F" w:rsidR="00157A2E" w:rsidRPr="00157A2E" w:rsidRDefault="003B29B7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,961.85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025.96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38C014D" w14:textId="666DF1E5" w:rsidR="00157A2E" w:rsidRPr="00157A2E" w:rsidRDefault="003B29B7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,426.15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654.14</w:t>
            </w:r>
          </w:p>
        </w:tc>
        <w:tc>
          <w:tcPr>
            <w:tcW w:w="680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3D1AC8E8" w14:textId="6AE00CE7" w:rsidR="00157A2E" w:rsidRPr="00157A2E" w:rsidRDefault="007D6ED3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,481.2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444.67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479A2F44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1142C62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DF7558F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8B20D6" w:rsidRPr="00157A2E" w14:paraId="6D4B229F" w14:textId="77777777" w:rsidTr="001842B9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D3D7B13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RFD</w:t>
            </w:r>
            <w:r w:rsidRPr="00157A2E">
              <w:rPr>
                <w:rFonts w:cs="Times New Roman"/>
                <w:iCs/>
                <w:sz w:val="20"/>
                <w:szCs w:val="20"/>
                <w:vertAlign w:val="subscript"/>
                <w:lang w:val="en-GB"/>
              </w:rPr>
              <w:t xml:space="preserve">0-5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(N·s</w:t>
            </w:r>
            <w:r w:rsidRPr="00157A2E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AA77932" w14:textId="6F118801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re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5E13F37" w14:textId="3F54BF89" w:rsidR="00157A2E" w:rsidRPr="00157A2E" w:rsidRDefault="009A37A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786.7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96.73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D4308D4" w14:textId="75496BE5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2,</w:t>
            </w:r>
            <w:r w:rsidR="009A37A2">
              <w:rPr>
                <w:rFonts w:cs="Times New Roman"/>
                <w:iCs/>
                <w:sz w:val="20"/>
                <w:szCs w:val="20"/>
                <w:lang w:val="en-GB"/>
              </w:rPr>
              <w:t xml:space="preserve">330.3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±</w:t>
            </w:r>
            <w:r w:rsidR="004C1082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9A37A2">
              <w:rPr>
                <w:rFonts w:cs="Times New Roman"/>
                <w:iCs/>
                <w:sz w:val="20"/>
                <w:szCs w:val="20"/>
                <w:lang w:val="en-GB"/>
              </w:rPr>
              <w:t>,141.39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3FB6A3C7" w14:textId="45D22A63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2,</w:t>
            </w:r>
            <w:r w:rsidR="009A37A2">
              <w:rPr>
                <w:rFonts w:cs="Times New Roman"/>
                <w:iCs/>
                <w:sz w:val="20"/>
                <w:szCs w:val="20"/>
                <w:lang w:val="en-GB"/>
              </w:rPr>
              <w:t xml:space="preserve">201.9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9A37A2">
              <w:rPr>
                <w:rFonts w:cs="Times New Roman"/>
                <w:iCs/>
                <w:sz w:val="20"/>
                <w:szCs w:val="20"/>
                <w:lang w:val="en-GB"/>
              </w:rPr>
              <w:t>1,154.20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5CB5DF62" w14:textId="0C4E871C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E72DA5">
              <w:rPr>
                <w:rFonts w:cs="Times New Roman"/>
                <w:iCs/>
                <w:sz w:val="20"/>
                <w:szCs w:val="20"/>
                <w:lang w:val="en-GB"/>
              </w:rPr>
              <w:t>0.37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E72DA5">
              <w:rPr>
                <w:rFonts w:cs="Times New Roman"/>
                <w:iCs/>
                <w:sz w:val="20"/>
                <w:szCs w:val="20"/>
                <w:lang w:val="en-GB"/>
              </w:rPr>
              <w:t>56</w:t>
            </w:r>
          </w:p>
          <w:p w14:paraId="4847A77D" w14:textId="748F74DD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E72DA5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FF14E08" w14:textId="76E2B9E2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E72DA5">
              <w:rPr>
                <w:rFonts w:cs="Times New Roman"/>
                <w:iCs/>
                <w:sz w:val="20"/>
                <w:szCs w:val="20"/>
                <w:lang w:val="en-GB"/>
              </w:rPr>
              <w:t>82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E72DA5">
              <w:rPr>
                <w:rFonts w:cs="Times New Roman"/>
                <w:iCs/>
                <w:sz w:val="20"/>
                <w:szCs w:val="20"/>
                <w:lang w:val="en-GB"/>
              </w:rPr>
              <w:t>39</w:t>
            </w:r>
          </w:p>
          <w:p w14:paraId="674B9120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05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A0379B5" w14:textId="77777777" w:rsidR="00EB12F3" w:rsidRPr="00157A2E" w:rsidRDefault="00EB12F3" w:rsidP="00EB12F3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09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2</w:t>
            </w:r>
          </w:p>
          <w:p w14:paraId="23B4E1E7" w14:textId="2260FEC8" w:rsidR="00157A2E" w:rsidRPr="00157A2E" w:rsidRDefault="00EB12F3" w:rsidP="00EB12F3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8B20D6" w:rsidRPr="00157A2E" w14:paraId="0EBEB8F2" w14:textId="77777777" w:rsidTr="001842B9">
        <w:trPr>
          <w:trHeight w:val="125"/>
        </w:trPr>
        <w:tc>
          <w:tcPr>
            <w:tcW w:w="496" w:type="pct"/>
            <w:vMerge/>
            <w:tcBorders>
              <w:left w:val="nil"/>
              <w:right w:val="nil"/>
            </w:tcBorders>
            <w:vAlign w:val="center"/>
          </w:tcPr>
          <w:p w14:paraId="767C2771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19A8" w14:textId="7C3E35F2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ost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0265" w14:textId="5AA67CBF" w:rsidR="00157A2E" w:rsidRPr="00157A2E" w:rsidRDefault="009A37A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920.2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58.24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B7A9" w14:textId="195FF419" w:rsidR="00157A2E" w:rsidRPr="00157A2E" w:rsidRDefault="009A37A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791.2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13.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2316F23" w14:textId="580B9EDB" w:rsidR="00157A2E" w:rsidRPr="00157A2E" w:rsidRDefault="009A37A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546.</w:t>
            </w:r>
            <w:r w:rsidR="001C2FC8">
              <w:rPr>
                <w:rFonts w:cs="Times New Roman"/>
                <w:iCs/>
                <w:sz w:val="20"/>
                <w:szCs w:val="20"/>
                <w:lang w:val="en-GB"/>
              </w:rPr>
              <w:t>8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805EDE">
              <w:rPr>
                <w:rFonts w:cs="Times New Roman"/>
                <w:iCs/>
                <w:sz w:val="20"/>
                <w:szCs w:val="20"/>
                <w:lang w:val="en-GB"/>
              </w:rPr>
              <w:t>902.10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1D817A05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0B32D64E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vAlign w:val="center"/>
          </w:tcPr>
          <w:p w14:paraId="38542290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8B20D6" w:rsidRPr="00157A2E" w14:paraId="220B636A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5C9CC18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A786B0" w14:textId="502A4BAD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ost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-24</w:t>
            </w:r>
          </w:p>
        </w:tc>
        <w:tc>
          <w:tcPr>
            <w:tcW w:w="77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AE70333" w14:textId="067CD00F" w:rsidR="00157A2E" w:rsidRPr="00157A2E" w:rsidRDefault="009A37A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756.3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64.59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729FA1" w14:textId="204CCBFF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2,</w:t>
            </w:r>
            <w:r w:rsidR="009A37A2">
              <w:rPr>
                <w:rFonts w:cs="Times New Roman"/>
                <w:iCs/>
                <w:sz w:val="20"/>
                <w:szCs w:val="20"/>
                <w:lang w:val="en-GB"/>
              </w:rPr>
              <w:t>205.90</w:t>
            </w:r>
            <w:r w:rsidR="004C1082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9A37A2">
              <w:rPr>
                <w:rFonts w:cs="Times New Roman"/>
                <w:iCs/>
                <w:sz w:val="20"/>
                <w:szCs w:val="20"/>
                <w:lang w:val="en-GB"/>
              </w:rPr>
              <w:t>885.51</w:t>
            </w:r>
          </w:p>
        </w:tc>
        <w:tc>
          <w:tcPr>
            <w:tcW w:w="680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2762D71B" w14:textId="3C27036D" w:rsidR="00157A2E" w:rsidRPr="00157A2E" w:rsidRDefault="00805ED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554.60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96.05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15E2E4C7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6F6216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12BDE3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8B20D6" w:rsidRPr="00157A2E" w14:paraId="5BBCA092" w14:textId="77777777" w:rsidTr="001842B9">
        <w:trPr>
          <w:trHeight w:val="273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9F1AAF5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RFD</w:t>
            </w:r>
            <w:r w:rsidRPr="00157A2E">
              <w:rPr>
                <w:rFonts w:cs="Times New Roman"/>
                <w:iCs/>
                <w:sz w:val="20"/>
                <w:szCs w:val="20"/>
                <w:vertAlign w:val="subscript"/>
                <w:lang w:val="en-GB"/>
              </w:rPr>
              <w:t xml:space="preserve">0-10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(N·s</w:t>
            </w:r>
            <w:r w:rsidRPr="00157A2E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383D7D" w14:textId="6D594D89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953BA2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9BBF01" w14:textId="7A3D6FA7" w:rsidR="00157A2E" w:rsidRPr="00157A2E" w:rsidRDefault="004C108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839.25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104.88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FB2DA2" w14:textId="1056999D" w:rsidR="00157A2E" w:rsidRPr="00157A2E" w:rsidRDefault="004C108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2,552.15 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>±1,3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7.38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27125008" w14:textId="1E372391" w:rsidR="00157A2E" w:rsidRPr="00157A2E" w:rsidRDefault="004C108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2,038.90 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014.47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049514E2" w14:textId="2B803D10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1.</w:t>
            </w:r>
            <w:r w:rsidR="00B640F4">
              <w:rPr>
                <w:rFonts w:cs="Times New Roman"/>
                <w:iCs/>
                <w:sz w:val="20"/>
                <w:szCs w:val="20"/>
                <w:lang w:val="en-GB"/>
              </w:rPr>
              <w:t>14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B640F4">
              <w:rPr>
                <w:rFonts w:cs="Times New Roman"/>
                <w:iCs/>
                <w:sz w:val="20"/>
                <w:szCs w:val="20"/>
                <w:lang w:val="en-GB"/>
              </w:rPr>
              <w:t>33</w:t>
            </w:r>
          </w:p>
          <w:p w14:paraId="664ECAA3" w14:textId="2CA87D76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B640F4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7C0B351" w14:textId="3749F085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1.</w:t>
            </w:r>
            <w:r w:rsidR="00B640F4">
              <w:rPr>
                <w:rFonts w:cs="Times New Roman"/>
                <w:iCs/>
                <w:sz w:val="20"/>
                <w:szCs w:val="20"/>
                <w:lang w:val="en-GB"/>
              </w:rPr>
              <w:t>73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 w:rsidR="00B640F4">
              <w:rPr>
                <w:rFonts w:cs="Times New Roman"/>
                <w:iCs/>
                <w:sz w:val="20"/>
                <w:szCs w:val="20"/>
                <w:lang w:val="en-GB"/>
              </w:rPr>
              <w:t>0.19</w:t>
            </w:r>
          </w:p>
          <w:p w14:paraId="36AC1E0B" w14:textId="53C42635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B640F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40949F7" w14:textId="7CC6B4D1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B640F4">
              <w:rPr>
                <w:rFonts w:cs="Times New Roman"/>
                <w:iCs/>
                <w:sz w:val="20"/>
                <w:szCs w:val="20"/>
                <w:lang w:val="en-GB"/>
              </w:rPr>
              <w:t>2.43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 w:rsidR="00B640F4">
              <w:rPr>
                <w:rFonts w:cs="Times New Roman"/>
                <w:iCs/>
                <w:sz w:val="20"/>
                <w:szCs w:val="20"/>
                <w:lang w:val="en-GB"/>
              </w:rPr>
              <w:t>0.06</w:t>
            </w:r>
          </w:p>
          <w:p w14:paraId="73674485" w14:textId="5E36517C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 xml:space="preserve">ƞp² = </w:t>
            </w:r>
            <w:r w:rsidR="00B640F4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8B20D6" w:rsidRPr="00157A2E" w14:paraId="6A39C90E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right w:val="nil"/>
            </w:tcBorders>
            <w:vAlign w:val="center"/>
          </w:tcPr>
          <w:p w14:paraId="6E68DD6C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8037703" w14:textId="2C358412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953BA2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94D1" w14:textId="276486E2" w:rsidR="00157A2E" w:rsidRPr="00157A2E" w:rsidRDefault="004C108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125.15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61.33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F0E3" w14:textId="65911620" w:rsidR="00157A2E" w:rsidRPr="00157A2E" w:rsidRDefault="004C1082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537.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55 </w:t>
            </w:r>
            <w:r w:rsidR="00157A2E" w:rsidRPr="00157A2E">
              <w:rPr>
                <w:rFonts w:cs="Times New Roman"/>
                <w:iCs/>
                <w:sz w:val="20"/>
                <w:szCs w:val="20"/>
                <w:lang w:val="en-GB"/>
              </w:rPr>
              <w:t>±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 672.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9FC21F0" w14:textId="763A3B5E" w:rsidR="00157A2E" w:rsidRPr="00157A2E" w:rsidRDefault="00CC3D49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2,108.8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66.11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18AEB621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018DBD79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vAlign w:val="center"/>
          </w:tcPr>
          <w:p w14:paraId="35AA8840" w14:textId="77777777" w:rsidR="00157A2E" w:rsidRPr="00157A2E" w:rsidRDefault="00157A2E" w:rsidP="003D31FC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3F486663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5E3002B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08A428B" w14:textId="70B4956B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953BA2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77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327AEEE" w14:textId="53C565C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385.23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104.54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6EB188" w14:textId="690E560C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822.70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57.01</w:t>
            </w:r>
          </w:p>
        </w:tc>
        <w:tc>
          <w:tcPr>
            <w:tcW w:w="680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059D9CC8" w14:textId="6A04ADB6" w:rsidR="00260E80" w:rsidRPr="00157A2E" w:rsidRDefault="00CC3D49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F772DA">
              <w:rPr>
                <w:rFonts w:cs="Times New Roman"/>
                <w:iCs/>
                <w:sz w:val="20"/>
                <w:szCs w:val="20"/>
                <w:lang w:val="en-GB"/>
              </w:rPr>
              <w:t>,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51</w:t>
            </w:r>
            <w:r w:rsidR="00F772DA">
              <w:rPr>
                <w:rFonts w:cs="Times New Roman"/>
                <w:iCs/>
                <w:sz w:val="20"/>
                <w:szCs w:val="20"/>
                <w:lang w:val="en-GB"/>
              </w:rPr>
              <w:t xml:space="preserve">.80 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22.87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0A944720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5795F61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C4CF463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2338890B" w14:textId="77777777" w:rsidTr="001842B9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78CB76F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RFD</w:t>
            </w:r>
            <w:r w:rsidRPr="00157A2E">
              <w:rPr>
                <w:rFonts w:cs="Times New Roman"/>
                <w:iCs/>
                <w:sz w:val="20"/>
                <w:szCs w:val="20"/>
                <w:vertAlign w:val="subscript"/>
                <w:lang w:val="en-GB"/>
              </w:rPr>
              <w:t xml:space="preserve">0-15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(N·s</w:t>
            </w:r>
            <w:r w:rsidRPr="00157A2E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C660480" w14:textId="547B25D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E475B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C780EA" w14:textId="334AD87D" w:rsidR="00260E80" w:rsidRPr="00157A2E" w:rsidRDefault="0058756E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768.45</w:t>
            </w:r>
            <w:r w:rsidR="00DB32BA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 w:rsidR="00806382">
              <w:rPr>
                <w:rFonts w:cs="Times New Roman"/>
                <w:iCs/>
                <w:sz w:val="20"/>
                <w:szCs w:val="20"/>
                <w:lang w:val="en-GB"/>
              </w:rPr>
              <w:t>1,556.97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A93F65" w14:textId="706B7D7A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2,</w:t>
            </w:r>
            <w:r w:rsidR="00806382">
              <w:rPr>
                <w:rFonts w:cs="Times New Roman"/>
                <w:iCs/>
                <w:sz w:val="20"/>
                <w:szCs w:val="20"/>
                <w:lang w:val="en-GB"/>
              </w:rPr>
              <w:t>402.06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806382">
              <w:rPr>
                <w:rFonts w:cs="Times New Roman"/>
                <w:iCs/>
                <w:sz w:val="20"/>
                <w:szCs w:val="20"/>
                <w:lang w:val="en-GB"/>
              </w:rPr>
              <w:t>984.14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77F1A383" w14:textId="43379477" w:rsidR="00260E80" w:rsidRPr="00157A2E" w:rsidRDefault="0080638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050.56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,084.55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0C1AC92C" w14:textId="06C9B418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1.29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2.89</w:t>
            </w:r>
          </w:p>
          <w:p w14:paraId="7AA4496A" w14:textId="6400718D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0</w:t>
            </w:r>
            <w:r w:rsidR="001043E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BA15CB3" w14:textId="7451D54F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0.55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59</w:t>
            </w:r>
          </w:p>
          <w:p w14:paraId="486DF5CD" w14:textId="2BBB4C02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1043EE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D7B8AD8" w14:textId="74B889AD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2.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10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10</w:t>
            </w:r>
          </w:p>
          <w:p w14:paraId="478A6459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13</w:t>
            </w:r>
          </w:p>
        </w:tc>
      </w:tr>
      <w:tr w:rsidR="00260E80" w:rsidRPr="00157A2E" w14:paraId="24E40011" w14:textId="77777777" w:rsidTr="001842B9">
        <w:trPr>
          <w:trHeight w:val="188"/>
        </w:trPr>
        <w:tc>
          <w:tcPr>
            <w:tcW w:w="496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EE3540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F7DB251" w14:textId="0910E1CF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E475B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8DA5" w14:textId="3A38395C" w:rsidR="00260E80" w:rsidRPr="00157A2E" w:rsidRDefault="0080638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232.27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36.49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999C" w14:textId="689C518B" w:rsidR="00260E80" w:rsidRPr="00157A2E" w:rsidRDefault="0080638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610.05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70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9D9EA8" w14:textId="43A5E77D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2.1</w:t>
            </w:r>
            <w:r w:rsidR="00806382">
              <w:rPr>
                <w:rFonts w:cs="Times New Roman"/>
                <w:iCs/>
                <w:sz w:val="20"/>
                <w:szCs w:val="20"/>
                <w:lang w:val="en-GB"/>
              </w:rPr>
              <w:t>56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,</w:t>
            </w:r>
            <w:r w:rsidR="00806382">
              <w:rPr>
                <w:rFonts w:cs="Times New Roman"/>
                <w:iCs/>
                <w:sz w:val="20"/>
                <w:szCs w:val="20"/>
                <w:lang w:val="en-GB"/>
              </w:rPr>
              <w:t>82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,</w:t>
            </w:r>
            <w:r w:rsidR="00806382">
              <w:rPr>
                <w:rFonts w:cs="Times New Roman"/>
                <w:iCs/>
                <w:sz w:val="20"/>
                <w:szCs w:val="20"/>
                <w:lang w:val="en-GB"/>
              </w:rPr>
              <w:t>077.26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02DC7A96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5F578104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vAlign w:val="center"/>
          </w:tcPr>
          <w:p w14:paraId="3AFD5CF5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22E51A0C" w14:textId="77777777" w:rsidTr="001842B9">
        <w:trPr>
          <w:trHeight w:val="164"/>
        </w:trPr>
        <w:tc>
          <w:tcPr>
            <w:tcW w:w="496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E35694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17D53C5" w14:textId="6A7CC21B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CE475B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77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003648A" w14:textId="3A890B10" w:rsidR="00260E80" w:rsidRPr="00157A2E" w:rsidRDefault="0080638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471.23</w:t>
            </w:r>
            <w:r w:rsidR="000068D4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200.71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34CFE8" w14:textId="17CD6012" w:rsidR="00260E80" w:rsidRPr="00157A2E" w:rsidRDefault="0080638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925.40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66.10</w:t>
            </w:r>
          </w:p>
        </w:tc>
        <w:tc>
          <w:tcPr>
            <w:tcW w:w="680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4E18F16A" w14:textId="2DA08E5A" w:rsidR="00260E80" w:rsidRPr="00157A2E" w:rsidRDefault="0080638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945.06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,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34.40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2DF24C32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361E817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E11909A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63940AE9" w14:textId="77777777" w:rsidTr="001842B9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A24F761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RFD</w:t>
            </w:r>
            <w:r w:rsidRPr="00157A2E">
              <w:rPr>
                <w:rFonts w:cs="Times New Roman"/>
                <w:iCs/>
                <w:sz w:val="20"/>
                <w:szCs w:val="20"/>
                <w:vertAlign w:val="subscript"/>
                <w:lang w:val="en-GB"/>
              </w:rPr>
              <w:t xml:space="preserve">0-20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(N·s</w:t>
            </w:r>
            <w:r w:rsidRPr="00157A2E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3326D9" w14:textId="41CF4FA1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BE6982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06607CE" w14:textId="1AD4FCEF" w:rsidR="00260E80" w:rsidRPr="00157A2E" w:rsidRDefault="00D667A5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357.10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41.20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4653C8" w14:textId="7830E843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2,</w:t>
            </w:r>
            <w:r w:rsidR="00D667A5">
              <w:rPr>
                <w:rFonts w:cs="Times New Roman"/>
                <w:iCs/>
                <w:sz w:val="20"/>
                <w:szCs w:val="20"/>
                <w:lang w:val="en-GB"/>
              </w:rPr>
              <w:t xml:space="preserve">330.3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± 1,</w:t>
            </w:r>
            <w:r w:rsidR="00D667A5">
              <w:rPr>
                <w:rFonts w:cs="Times New Roman"/>
                <w:iCs/>
                <w:sz w:val="20"/>
                <w:szCs w:val="20"/>
                <w:lang w:val="en-GB"/>
              </w:rPr>
              <w:t>44</w:t>
            </w:r>
            <w:r w:rsidR="00B528E5">
              <w:rPr>
                <w:rFonts w:cs="Times New Roman"/>
                <w:iCs/>
                <w:sz w:val="20"/>
                <w:szCs w:val="20"/>
                <w:lang w:val="en-GB"/>
              </w:rPr>
              <w:t>1.39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260919B7" w14:textId="3D106DFC" w:rsidR="00260E80" w:rsidRPr="00157A2E" w:rsidRDefault="00B528E5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201.40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,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451.64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462C5746" w14:textId="6FB1B52B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2.23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15</w:t>
            </w:r>
          </w:p>
          <w:p w14:paraId="2E1CF172" w14:textId="47D811BA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1043EE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767742A" w14:textId="2D162A48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0.05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94</w:t>
            </w:r>
          </w:p>
          <w:p w14:paraId="46E02941" w14:textId="3329A0EA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1043EE">
              <w:rPr>
                <w:rFonts w:cs="Times New Roman"/>
                <w:sz w:val="20"/>
                <w:szCs w:val="20"/>
              </w:rPr>
              <w:t>001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09B6CB8" w14:textId="559F670F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7.13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1043EE">
              <w:rPr>
                <w:rFonts w:cs="Times New Roman"/>
                <w:iCs/>
                <w:sz w:val="20"/>
                <w:szCs w:val="20"/>
                <w:lang w:val="en-GB"/>
              </w:rPr>
              <w:t>72</w:t>
            </w:r>
          </w:p>
          <w:p w14:paraId="05A69AFA" w14:textId="16555508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1043EE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260E80" w:rsidRPr="00157A2E" w14:paraId="1B4FF77E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737F49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6E6E9EA" w14:textId="1FE453DF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BE6982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7A0A" w14:textId="5F6CB488" w:rsidR="00260E80" w:rsidRPr="00157A2E" w:rsidRDefault="00D667A5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345.57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31.05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CF23" w14:textId="12609A8D" w:rsidR="00260E80" w:rsidRPr="00157A2E" w:rsidRDefault="00B528E5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1,791.2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±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14.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3D5512" w14:textId="07C20650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B528E5">
              <w:rPr>
                <w:rFonts w:cs="Times New Roman"/>
                <w:iCs/>
                <w:sz w:val="20"/>
                <w:szCs w:val="20"/>
                <w:lang w:val="en-GB"/>
              </w:rPr>
              <w:t>,546.80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,</w:t>
            </w:r>
            <w:r w:rsidR="00B528E5">
              <w:rPr>
                <w:rFonts w:cs="Times New Roman"/>
                <w:iCs/>
                <w:sz w:val="20"/>
                <w:szCs w:val="20"/>
                <w:lang w:val="en-GB"/>
              </w:rPr>
              <w:t>554.3</w:t>
            </w:r>
            <w:r w:rsidR="00D63E32">
              <w:rPr>
                <w:rFonts w:cs="Times New Roman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74F567D5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9D3D7C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4C6F1F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2C0ABAD9" w14:textId="77777777" w:rsidTr="001842B9">
        <w:trPr>
          <w:trHeight w:val="315"/>
        </w:trPr>
        <w:tc>
          <w:tcPr>
            <w:tcW w:w="49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D660BB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C49DC78" w14:textId="5B708320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BE6982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77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9BCF11" w14:textId="1D7AF1F4" w:rsidR="00260E80" w:rsidRPr="00157A2E" w:rsidRDefault="00D667A5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363.82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41.17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C63B989" w14:textId="1450CAC6" w:rsidR="00260E80" w:rsidRPr="00157A2E" w:rsidRDefault="001043EE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B528E5">
              <w:rPr>
                <w:rFonts w:cs="Times New Roman"/>
                <w:iCs/>
                <w:sz w:val="20"/>
                <w:szCs w:val="20"/>
                <w:lang w:val="en-GB"/>
              </w:rPr>
              <w:t>,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</w:t>
            </w:r>
            <w:r w:rsidR="00B528E5">
              <w:rPr>
                <w:rFonts w:cs="Times New Roman"/>
                <w:iCs/>
                <w:sz w:val="20"/>
                <w:szCs w:val="20"/>
                <w:lang w:val="en-GB"/>
              </w:rPr>
              <w:t>05.90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B528E5">
              <w:rPr>
                <w:rFonts w:cs="Times New Roman"/>
                <w:iCs/>
                <w:sz w:val="20"/>
                <w:szCs w:val="20"/>
                <w:lang w:val="en-GB"/>
              </w:rPr>
              <w:t>885.12</w:t>
            </w:r>
          </w:p>
        </w:tc>
        <w:tc>
          <w:tcPr>
            <w:tcW w:w="680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58D187FF" w14:textId="2A1551B1" w:rsidR="00260E80" w:rsidRPr="00157A2E" w:rsidRDefault="00B528E5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554.60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896.07</w:t>
            </w:r>
          </w:p>
        </w:tc>
        <w:tc>
          <w:tcPr>
            <w:tcW w:w="679" w:type="pct"/>
            <w:tcBorders>
              <w:top w:val="nil"/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795B298F" w14:textId="343576EB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5650AE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F61F542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26701C95" w14:textId="77777777" w:rsidTr="001842B9">
        <w:trPr>
          <w:trHeight w:val="294"/>
        </w:trPr>
        <w:tc>
          <w:tcPr>
            <w:tcW w:w="496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2AED074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RFD</w:t>
            </w:r>
            <w:r w:rsidRPr="00157A2E">
              <w:rPr>
                <w:rFonts w:cs="Times New Roman"/>
                <w:iCs/>
                <w:sz w:val="20"/>
                <w:szCs w:val="20"/>
                <w:vertAlign w:val="subscript"/>
                <w:lang w:val="en-GB"/>
              </w:rPr>
              <w:t xml:space="preserve">0-400 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(N·s</w:t>
            </w:r>
            <w:r w:rsidRPr="00157A2E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89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77FBFC3" w14:textId="292B7905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33138F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77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AECA2EF" w14:textId="4C937554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939.25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204.52</w:t>
            </w:r>
          </w:p>
        </w:tc>
        <w:tc>
          <w:tcPr>
            <w:tcW w:w="729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3397D8" w14:textId="651937FA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2,140.14 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217.30</w:t>
            </w:r>
          </w:p>
        </w:tc>
        <w:tc>
          <w:tcPr>
            <w:tcW w:w="680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4D551E66" w14:textId="4C417F6B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1,450.51 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>± 8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>9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20</w:t>
            </w:r>
          </w:p>
        </w:tc>
        <w:tc>
          <w:tcPr>
            <w:tcW w:w="679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557BFC3B" w14:textId="4EAE0DAC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6F5276">
              <w:rPr>
                <w:rFonts w:cs="Times New Roman"/>
                <w:iCs/>
                <w:sz w:val="20"/>
                <w:szCs w:val="20"/>
                <w:lang w:val="en-GB"/>
              </w:rPr>
              <w:t>1.60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</w:t>
            </w:r>
            <w:r w:rsidR="006F5276">
              <w:rPr>
                <w:rFonts w:cs="Times New Roman"/>
                <w:iCs/>
                <w:sz w:val="20"/>
                <w:szCs w:val="20"/>
                <w:lang w:val="en-GB"/>
              </w:rPr>
              <w:t>.20</w:t>
            </w:r>
          </w:p>
          <w:p w14:paraId="108840B9" w14:textId="3C599F25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6F5276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681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627B227" w14:textId="3015402F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6F5276">
              <w:rPr>
                <w:rFonts w:cs="Times New Roman"/>
                <w:iCs/>
                <w:sz w:val="20"/>
                <w:szCs w:val="20"/>
                <w:lang w:val="en-GB"/>
              </w:rPr>
              <w:t>0.28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6F5276">
              <w:rPr>
                <w:rFonts w:cs="Times New Roman"/>
                <w:iCs/>
                <w:sz w:val="20"/>
                <w:szCs w:val="20"/>
                <w:lang w:val="en-GB"/>
              </w:rPr>
              <w:t>79</w:t>
            </w:r>
          </w:p>
          <w:p w14:paraId="4BEA5DCE" w14:textId="3CF8E44B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</w:t>
            </w:r>
            <w:r w:rsidR="006F527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57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91D874B" w14:textId="388E4D4A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6F5276">
              <w:rPr>
                <w:rFonts w:cs="Times New Roman"/>
                <w:iCs/>
                <w:sz w:val="20"/>
                <w:szCs w:val="20"/>
                <w:lang w:val="en-GB"/>
              </w:rPr>
              <w:t>90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157A2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6F5276">
              <w:rPr>
                <w:rFonts w:cs="Times New Roman"/>
                <w:iCs/>
                <w:sz w:val="20"/>
                <w:szCs w:val="20"/>
                <w:lang w:val="en-GB"/>
              </w:rPr>
              <w:t>46</w:t>
            </w:r>
          </w:p>
          <w:p w14:paraId="7CDC31D1" w14:textId="2E68C055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sz w:val="20"/>
                <w:szCs w:val="20"/>
              </w:rPr>
              <w:t>ƞp² = 0.</w:t>
            </w:r>
            <w:r w:rsidR="006F5276">
              <w:rPr>
                <w:rFonts w:cs="Times New Roman"/>
                <w:sz w:val="20"/>
                <w:szCs w:val="20"/>
              </w:rPr>
              <w:t>05</w:t>
            </w:r>
          </w:p>
        </w:tc>
      </w:tr>
      <w:tr w:rsidR="00260E80" w:rsidRPr="00157A2E" w14:paraId="62B2BD5E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right w:val="nil"/>
            </w:tcBorders>
            <w:vAlign w:val="center"/>
          </w:tcPr>
          <w:p w14:paraId="36054B22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4202A60" w14:textId="260FD708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33138F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623D" w14:textId="487D49BF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743.15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061.42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B54C" w14:textId="1F668A91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 xml:space="preserve">1,435.85 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74.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C7EF71B" w14:textId="7B8FA3C3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,</w:t>
            </w:r>
            <w:r w:rsidR="00D63E32">
              <w:rPr>
                <w:rFonts w:cs="Times New Roman"/>
                <w:iCs/>
                <w:sz w:val="20"/>
                <w:szCs w:val="20"/>
                <w:lang w:val="en-GB"/>
              </w:rPr>
              <w:t>491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.3</w:t>
            </w:r>
            <w:r w:rsidR="00D63E32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8</w:t>
            </w:r>
            <w:r w:rsidR="00D63E32">
              <w:rPr>
                <w:rFonts w:cs="Times New Roman"/>
                <w:iCs/>
                <w:sz w:val="20"/>
                <w:szCs w:val="20"/>
                <w:lang w:val="en-GB"/>
              </w:rPr>
              <w:t>9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3,9</w:t>
            </w:r>
            <w:r w:rsidR="00D63E32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6DDAA01F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773DB2E1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right w:val="nil"/>
            </w:tcBorders>
            <w:vAlign w:val="center"/>
          </w:tcPr>
          <w:p w14:paraId="1504580E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260E80" w:rsidRPr="00157A2E" w14:paraId="3B8FB5DF" w14:textId="77777777" w:rsidTr="001842B9">
        <w:trPr>
          <w:trHeight w:val="164"/>
        </w:trPr>
        <w:tc>
          <w:tcPr>
            <w:tcW w:w="496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E17A665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C577C6E" w14:textId="01C3A13C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33138F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77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34D7F05" w14:textId="1F9F5104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,085.46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,453.10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0ED4C7" w14:textId="2CB3BF7C" w:rsidR="00260E80" w:rsidRPr="00157A2E" w:rsidRDefault="00D63E32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1,923.82</w:t>
            </w:r>
            <w:r w:rsidR="00260E80"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947.24</w:t>
            </w:r>
          </w:p>
        </w:tc>
        <w:tc>
          <w:tcPr>
            <w:tcW w:w="680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7705E122" w14:textId="20819A61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1,</w:t>
            </w:r>
            <w:r w:rsidR="00861853">
              <w:rPr>
                <w:rFonts w:cs="Times New Roman"/>
                <w:iCs/>
                <w:sz w:val="20"/>
                <w:szCs w:val="20"/>
                <w:lang w:val="en-GB"/>
              </w:rPr>
              <w:t>3989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.</w:t>
            </w:r>
            <w:r w:rsidR="00861853">
              <w:rPr>
                <w:rFonts w:cs="Times New Roman"/>
                <w:iCs/>
                <w:sz w:val="20"/>
                <w:szCs w:val="20"/>
                <w:lang w:val="en-GB"/>
              </w:rPr>
              <w:t>67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861853">
              <w:rPr>
                <w:rFonts w:cs="Times New Roman"/>
                <w:iCs/>
                <w:sz w:val="20"/>
                <w:szCs w:val="20"/>
                <w:lang w:val="en-GB"/>
              </w:rPr>
              <w:t>818</w:t>
            </w:r>
            <w:r w:rsidRPr="00157A2E">
              <w:rPr>
                <w:rFonts w:cs="Times New Roman"/>
                <w:iCs/>
                <w:sz w:val="20"/>
                <w:szCs w:val="20"/>
                <w:lang w:val="en-GB"/>
              </w:rPr>
              <w:t>.0</w:t>
            </w:r>
            <w:r w:rsidR="00861853"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679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379AC585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81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7985602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A286AA3" w14:textId="77777777" w:rsidR="00260E80" w:rsidRPr="00157A2E" w:rsidRDefault="00260E80" w:rsidP="00260E80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</w:tbl>
    <w:p w14:paraId="4230DADB" w14:textId="349CC447" w:rsidR="007D018C" w:rsidRDefault="00934BCC" w:rsidP="00934BCC">
      <w:pPr>
        <w:spacing w:line="360" w:lineRule="auto"/>
        <w:jc w:val="both"/>
        <w:rPr>
          <w:rFonts w:cs="Times New Roman"/>
          <w:iCs/>
          <w:sz w:val="20"/>
          <w:szCs w:val="20"/>
          <w:lang w:val="en-GB"/>
        </w:rPr>
      </w:pPr>
      <w:r w:rsidRPr="00157A2E">
        <w:rPr>
          <w:rFonts w:cs="Times New Roman"/>
          <w:sz w:val="20"/>
          <w:szCs w:val="20"/>
          <w:lang w:val="en-GB"/>
        </w:rPr>
        <w:t xml:space="preserve">Mean ± standard deviation. </w:t>
      </w:r>
      <w:r w:rsidR="00113587">
        <w:rPr>
          <w:rFonts w:cs="Times New Roman"/>
          <w:sz w:val="20"/>
          <w:szCs w:val="20"/>
          <w:lang w:val="en-GB"/>
        </w:rPr>
        <w:t>W1/2/3, Week 1/2/3;</w:t>
      </w:r>
      <w:r w:rsidRPr="00157A2E">
        <w:rPr>
          <w:rFonts w:cs="Times New Roman"/>
          <w:sz w:val="20"/>
          <w:szCs w:val="20"/>
          <w:lang w:val="en-GB"/>
        </w:rPr>
        <w:t xml:space="preserve"> MIF; Maximal isometric force; </w:t>
      </w:r>
      <w:proofErr w:type="spellStart"/>
      <w:r w:rsidRPr="00157A2E">
        <w:rPr>
          <w:rFonts w:cs="Times New Roman"/>
          <w:sz w:val="20"/>
          <w:szCs w:val="20"/>
          <w:lang w:val="en-GB"/>
        </w:rPr>
        <w:t>RFDmax</w:t>
      </w:r>
      <w:proofErr w:type="spellEnd"/>
      <w:r w:rsidRPr="00157A2E">
        <w:rPr>
          <w:rFonts w:cs="Times New Roman"/>
          <w:sz w:val="20"/>
          <w:szCs w:val="20"/>
          <w:lang w:val="en-GB"/>
        </w:rPr>
        <w:t xml:space="preserve">, maximal </w:t>
      </w:r>
      <w:r w:rsidRPr="00157A2E">
        <w:rPr>
          <w:rFonts w:cs="Times New Roman"/>
          <w:iCs/>
          <w:sz w:val="20"/>
          <w:szCs w:val="20"/>
          <w:lang w:val="en-GB"/>
        </w:rPr>
        <w:t xml:space="preserve">rate of force development; RFD0-50: rate of force development from the onset of force production to 50 </w:t>
      </w:r>
      <w:proofErr w:type="spellStart"/>
      <w:r w:rsidRPr="00157A2E">
        <w:rPr>
          <w:rFonts w:cs="Times New Roman"/>
          <w:iCs/>
          <w:sz w:val="20"/>
          <w:szCs w:val="20"/>
          <w:lang w:val="en-GB"/>
        </w:rPr>
        <w:t>ms</w:t>
      </w:r>
      <w:proofErr w:type="spellEnd"/>
      <w:r w:rsidRPr="00157A2E">
        <w:rPr>
          <w:rFonts w:cs="Times New Roman"/>
          <w:iCs/>
          <w:sz w:val="20"/>
          <w:szCs w:val="20"/>
          <w:lang w:val="en-GB"/>
        </w:rPr>
        <w:t xml:space="preserve">; RFD0-100: rate of force development from the onset of force production to 100 </w:t>
      </w:r>
      <w:proofErr w:type="spellStart"/>
      <w:r w:rsidRPr="00157A2E">
        <w:rPr>
          <w:rFonts w:cs="Times New Roman"/>
          <w:iCs/>
          <w:sz w:val="20"/>
          <w:szCs w:val="20"/>
          <w:lang w:val="en-GB"/>
        </w:rPr>
        <w:t>ms</w:t>
      </w:r>
      <w:proofErr w:type="spellEnd"/>
      <w:r w:rsidRPr="00157A2E">
        <w:rPr>
          <w:rFonts w:cs="Times New Roman"/>
          <w:iCs/>
          <w:sz w:val="20"/>
          <w:szCs w:val="20"/>
          <w:lang w:val="en-GB"/>
        </w:rPr>
        <w:t xml:space="preserve">; RFD0-150: rate of force development from the onset of force production to 150 </w:t>
      </w:r>
      <w:proofErr w:type="spellStart"/>
      <w:r w:rsidRPr="00157A2E">
        <w:rPr>
          <w:rFonts w:cs="Times New Roman"/>
          <w:iCs/>
          <w:sz w:val="20"/>
          <w:szCs w:val="20"/>
          <w:lang w:val="en-GB"/>
        </w:rPr>
        <w:t>ms</w:t>
      </w:r>
      <w:proofErr w:type="spellEnd"/>
      <w:r w:rsidRPr="00157A2E">
        <w:rPr>
          <w:rFonts w:cs="Times New Roman"/>
          <w:iCs/>
          <w:sz w:val="20"/>
          <w:szCs w:val="20"/>
          <w:lang w:val="en-GB"/>
        </w:rPr>
        <w:t xml:space="preserve">; RFD0-200: rate of force development from the onset of force production to 200 </w:t>
      </w:r>
      <w:proofErr w:type="spellStart"/>
      <w:r w:rsidRPr="00157A2E">
        <w:rPr>
          <w:rFonts w:cs="Times New Roman"/>
          <w:iCs/>
          <w:sz w:val="20"/>
          <w:szCs w:val="20"/>
          <w:lang w:val="en-GB"/>
        </w:rPr>
        <w:t>ms</w:t>
      </w:r>
      <w:proofErr w:type="spellEnd"/>
      <w:r w:rsidRPr="00157A2E">
        <w:rPr>
          <w:rFonts w:cs="Times New Roman"/>
          <w:iCs/>
          <w:sz w:val="20"/>
          <w:szCs w:val="20"/>
          <w:lang w:val="en-GB"/>
        </w:rPr>
        <w:t xml:space="preserve">; RFD0-400: rate of force development from the onset of force production to 400 </w:t>
      </w:r>
      <w:proofErr w:type="spellStart"/>
      <w:r w:rsidRPr="00157A2E">
        <w:rPr>
          <w:rFonts w:cs="Times New Roman"/>
          <w:iCs/>
          <w:sz w:val="20"/>
          <w:szCs w:val="20"/>
          <w:lang w:val="en-GB"/>
        </w:rPr>
        <w:t>ms</w:t>
      </w:r>
      <w:proofErr w:type="spellEnd"/>
      <w:r w:rsidRPr="00157A2E">
        <w:rPr>
          <w:rFonts w:cs="Times New Roman"/>
          <w:iCs/>
          <w:sz w:val="20"/>
          <w:szCs w:val="20"/>
          <w:lang w:val="en-GB"/>
        </w:rPr>
        <w:t xml:space="preserve">. </w:t>
      </w:r>
    </w:p>
    <w:p w14:paraId="09693B35" w14:textId="77777777" w:rsidR="007D018C" w:rsidRDefault="007D018C">
      <w:pPr>
        <w:spacing w:before="0" w:after="200" w:line="276" w:lineRule="auto"/>
        <w:rPr>
          <w:rFonts w:cs="Times New Roman"/>
          <w:iCs/>
          <w:sz w:val="20"/>
          <w:szCs w:val="20"/>
          <w:lang w:val="en-GB"/>
        </w:rPr>
      </w:pPr>
      <w:r>
        <w:rPr>
          <w:rFonts w:cs="Times New Roman"/>
          <w:iCs/>
          <w:sz w:val="20"/>
          <w:szCs w:val="20"/>
          <w:lang w:val="en-GB"/>
        </w:rPr>
        <w:br w:type="page"/>
      </w:r>
    </w:p>
    <w:p w14:paraId="2A7F484C" w14:textId="6A3856B1" w:rsidR="007D018C" w:rsidRDefault="00467A1B" w:rsidP="0043799A">
      <w:pPr>
        <w:spacing w:before="0" w:after="0" w:line="276" w:lineRule="auto"/>
        <w:jc w:val="both"/>
        <w:rPr>
          <w:rFonts w:cs="Times New Roman"/>
          <w:iCs/>
          <w:lang w:val="en-GB"/>
        </w:rPr>
      </w:pPr>
      <w:r>
        <w:rPr>
          <w:rFonts w:cs="Times New Roman"/>
          <w:b/>
          <w:iCs/>
          <w:lang w:val="en-GB"/>
        </w:rPr>
        <w:lastRenderedPageBreak/>
        <w:t>Supplementary Material Table S3</w:t>
      </w:r>
      <w:r w:rsidR="007D018C" w:rsidRPr="007D018C">
        <w:rPr>
          <w:rFonts w:cs="Times New Roman"/>
          <w:b/>
          <w:iCs/>
          <w:lang w:val="en-GB"/>
        </w:rPr>
        <w:t>.</w:t>
      </w:r>
      <w:r w:rsidR="007D018C" w:rsidRPr="007D018C">
        <w:rPr>
          <w:rFonts w:cs="Times New Roman"/>
          <w:iCs/>
          <w:lang w:val="en-GB"/>
        </w:rPr>
        <w:t xml:space="preserve"> </w:t>
      </w:r>
      <w:r w:rsidR="00E60669">
        <w:rPr>
          <w:rFonts w:cs="Times New Roman"/>
          <w:iCs/>
          <w:lang w:val="en-GB"/>
        </w:rPr>
        <w:t>Two-way repeated measures analysis of variance (ANOVA) comparing the</w:t>
      </w:r>
      <w:r w:rsidR="007D018C" w:rsidRPr="007D018C">
        <w:rPr>
          <w:rFonts w:cs="Times New Roman"/>
          <w:iCs/>
          <w:lang w:val="en-GB"/>
        </w:rPr>
        <w:t xml:space="preserve"> mechanical responses </w:t>
      </w:r>
      <w:r w:rsidR="005B3BDF">
        <w:rPr>
          <w:rFonts w:cs="Times New Roman"/>
          <w:iCs/>
          <w:lang w:val="en-GB"/>
        </w:rPr>
        <w:t>during the three weeks of the study.</w:t>
      </w:r>
    </w:p>
    <w:p w14:paraId="71CD7EE9" w14:textId="77777777" w:rsidR="0043799A" w:rsidRPr="007D018C" w:rsidRDefault="0043799A" w:rsidP="0043799A">
      <w:pPr>
        <w:spacing w:before="0" w:after="0" w:line="276" w:lineRule="auto"/>
        <w:jc w:val="both"/>
        <w:rPr>
          <w:rFonts w:cs="Times New Roman"/>
          <w:iCs/>
          <w:lang w:val="en-GB"/>
        </w:rPr>
      </w:pPr>
    </w:p>
    <w:tbl>
      <w:tblPr>
        <w:tblStyle w:val="Tablaconcuadrcula"/>
        <w:tblW w:w="5244" w:type="pct"/>
        <w:tblInd w:w="-284" w:type="dxa"/>
        <w:tblLook w:val="04A0" w:firstRow="1" w:lastRow="0" w:firstColumn="1" w:lastColumn="0" w:noHBand="0" w:noVBand="1"/>
      </w:tblPr>
      <w:tblGrid>
        <w:gridCol w:w="2551"/>
        <w:gridCol w:w="1275"/>
        <w:gridCol w:w="1987"/>
        <w:gridCol w:w="669"/>
        <w:gridCol w:w="1173"/>
        <w:gridCol w:w="1845"/>
        <w:gridCol w:w="2265"/>
        <w:gridCol w:w="2274"/>
        <w:gridCol w:w="2113"/>
      </w:tblGrid>
      <w:tr w:rsidR="007D018C" w:rsidRPr="007D018C" w14:paraId="272F85B0" w14:textId="77777777" w:rsidTr="007D018C">
        <w:trPr>
          <w:trHeight w:val="405"/>
        </w:trPr>
        <w:tc>
          <w:tcPr>
            <w:tcW w:w="790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543A7" w14:textId="77777777" w:rsidR="007D018C" w:rsidRPr="007D018C" w:rsidRDefault="007D018C" w:rsidP="0043799A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95" w:type="pct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158C7" w14:textId="77777777" w:rsidR="007D018C" w:rsidRPr="007D018C" w:rsidRDefault="007D018C" w:rsidP="0043799A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822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FB78E8D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4A344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2059" w:type="pct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86536" w14:textId="77777777" w:rsidR="007D018C" w:rsidRPr="007D018C" w:rsidRDefault="007D018C" w:rsidP="0043799A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ANOVA</w:t>
            </w:r>
          </w:p>
        </w:tc>
      </w:tr>
      <w:tr w:rsidR="0072288F" w:rsidRPr="007D018C" w14:paraId="2EEA6940" w14:textId="77777777" w:rsidTr="007D018C">
        <w:trPr>
          <w:trHeight w:val="144"/>
        </w:trPr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865D6" w14:textId="77777777" w:rsidR="0072288F" w:rsidRPr="007D018C" w:rsidRDefault="0072288F" w:rsidP="0072288F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7A5B9" w14:textId="77777777" w:rsidR="0072288F" w:rsidRPr="007D018C" w:rsidRDefault="0072288F" w:rsidP="0072288F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D8206" w14:textId="19E41863" w:rsidR="0072288F" w:rsidRPr="007D018C" w:rsidRDefault="0072288F" w:rsidP="0072288F">
            <w:pPr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1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1F586" w14:textId="30373034" w:rsidR="0072288F" w:rsidRPr="007D018C" w:rsidRDefault="0072288F" w:rsidP="0072288F">
            <w:pPr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4EB40" w14:textId="6708122E" w:rsidR="0072288F" w:rsidRPr="007D018C" w:rsidRDefault="0072288F" w:rsidP="0072288F">
            <w:pPr>
              <w:spacing w:before="0" w:after="0" w:line="276" w:lineRule="auto"/>
              <w:jc w:val="center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W3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21BA5C" w14:textId="77777777" w:rsidR="0072288F" w:rsidRPr="007D018C" w:rsidRDefault="0072288F" w:rsidP="0072288F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3989" w14:textId="77777777" w:rsidR="0072288F" w:rsidRPr="007D018C" w:rsidRDefault="0072288F" w:rsidP="0072288F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6F5A3" w14:textId="77777777" w:rsidR="0072288F" w:rsidRPr="007D018C" w:rsidRDefault="0072288F" w:rsidP="0072288F">
            <w:pPr>
              <w:spacing w:before="0" w:after="0" w:line="276" w:lineRule="auto"/>
              <w:jc w:val="both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Condition × time</w:t>
            </w:r>
          </w:p>
        </w:tc>
      </w:tr>
      <w:tr w:rsidR="007D018C" w:rsidRPr="007D018C" w14:paraId="11234943" w14:textId="77777777" w:rsidTr="007D018C">
        <w:trPr>
          <w:trHeight w:val="245"/>
        </w:trPr>
        <w:tc>
          <w:tcPr>
            <w:tcW w:w="79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CE416B5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60% load MPV (m·s</w:t>
            </w:r>
            <w:r w:rsidRPr="007D018C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547D221" w14:textId="7B2152C9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Pre</w:t>
            </w:r>
          </w:p>
        </w:tc>
        <w:tc>
          <w:tcPr>
            <w:tcW w:w="61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F55148E" w14:textId="18B22F5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9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57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0259E4" w14:textId="18DB28BA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9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0B3F2C30" w14:textId="1BE564AE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9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701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118EF54C" w14:textId="46CB78E5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ED13E4">
              <w:rPr>
                <w:rFonts w:cs="Times New Roman"/>
                <w:iCs/>
                <w:sz w:val="20"/>
                <w:szCs w:val="20"/>
                <w:lang w:val="en-GB"/>
              </w:rPr>
              <w:t>0.14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</w:t>
            </w:r>
            <w:r w:rsidR="00ED13E4">
              <w:rPr>
                <w:rFonts w:cs="Times New Roman"/>
                <w:iCs/>
                <w:sz w:val="20"/>
                <w:szCs w:val="20"/>
                <w:lang w:val="en-GB"/>
              </w:rPr>
              <w:t>.87</w:t>
            </w:r>
          </w:p>
          <w:p w14:paraId="34651F81" w14:textId="6BAEA68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</w:t>
            </w:r>
            <w:r w:rsidR="00ED13E4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70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67668DD" w14:textId="3E412BEA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ED13E4">
              <w:rPr>
                <w:rFonts w:cs="Times New Roman"/>
                <w:iCs/>
                <w:sz w:val="20"/>
                <w:szCs w:val="20"/>
                <w:lang w:val="en-GB"/>
              </w:rPr>
              <w:t>62.98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&lt;0.001*</w:t>
            </w:r>
          </w:p>
          <w:p w14:paraId="27A1A753" w14:textId="2AF05EDE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7</w:t>
            </w:r>
            <w:r w:rsidR="00ED13E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54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9CE81A" w14:textId="44D9902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ED13E4">
              <w:rPr>
                <w:rFonts w:cs="Times New Roman"/>
                <w:iCs/>
                <w:sz w:val="20"/>
                <w:szCs w:val="20"/>
                <w:lang w:val="en-GB"/>
              </w:rPr>
              <w:t>88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ED13E4">
              <w:rPr>
                <w:rFonts w:cs="Times New Roman"/>
                <w:iCs/>
                <w:sz w:val="20"/>
                <w:szCs w:val="20"/>
                <w:lang w:val="en-GB"/>
              </w:rPr>
              <w:t>48</w:t>
            </w:r>
          </w:p>
          <w:p w14:paraId="41811C31" w14:textId="7598235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</w:t>
            </w:r>
            <w:r w:rsidR="00ED13E4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7D018C" w:rsidRPr="007D018C" w14:paraId="377F2C72" w14:textId="77777777" w:rsidTr="007D018C">
        <w:trPr>
          <w:trHeight w:val="144"/>
        </w:trPr>
        <w:tc>
          <w:tcPr>
            <w:tcW w:w="790" w:type="pct"/>
            <w:vMerge/>
            <w:tcBorders>
              <w:left w:val="nil"/>
              <w:right w:val="nil"/>
            </w:tcBorders>
            <w:vAlign w:val="center"/>
          </w:tcPr>
          <w:p w14:paraId="11BE516E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A461" w14:textId="5446AA7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Po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F8A7" w14:textId="3573452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E939" w14:textId="3D787DB5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78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0AEFF49" w14:textId="5FEE8963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75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1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24844340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14:paraId="0114BCC7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39ADF8F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6A5CED32" w14:textId="77777777" w:rsidTr="007D018C">
        <w:trPr>
          <w:trHeight w:val="144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D8D8EF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071DF2" w14:textId="1D91878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Post-24</w:t>
            </w:r>
          </w:p>
        </w:tc>
        <w:tc>
          <w:tcPr>
            <w:tcW w:w="61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148D93" w14:textId="4DFCF2A0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90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88373D" w14:textId="4A80BB7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571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09BBFC26" w14:textId="39366219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0BC5013E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FCD6D49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6E6411E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22B01E6E" w14:textId="77777777" w:rsidTr="007D018C">
        <w:trPr>
          <w:trHeight w:val="244"/>
        </w:trPr>
        <w:tc>
          <w:tcPr>
            <w:tcW w:w="79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A047414" w14:textId="77777777" w:rsidR="007D018C" w:rsidRPr="00F51A2F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highlight w:val="yellow"/>
                <w:lang w:val="en-GB"/>
              </w:rPr>
            </w:pPr>
            <w:r w:rsidRPr="000E09B0">
              <w:rPr>
                <w:rFonts w:cs="Times New Roman"/>
                <w:iCs/>
                <w:sz w:val="20"/>
                <w:szCs w:val="20"/>
                <w:lang w:val="en-GB"/>
              </w:rPr>
              <w:t>MPV best (m·s</w:t>
            </w:r>
            <w:r w:rsidRPr="000E09B0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0E09B0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E5DFBB" w14:textId="4160F98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61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8C4F92C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7± 0.04</w:t>
            </w:r>
          </w:p>
        </w:tc>
        <w:tc>
          <w:tcPr>
            <w:tcW w:w="57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9810EF" w14:textId="7DD47E7B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5FCE75B7" w14:textId="0BAF8BA9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701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0E86E5F8" w14:textId="5A452136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F = 1.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51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23</w:t>
            </w:r>
          </w:p>
          <w:p w14:paraId="68311191" w14:textId="18F54FB8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0</w:t>
            </w:r>
            <w:r w:rsidR="0072360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D7BC38A" w14:textId="33A533D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47.0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&lt;0.001*</w:t>
            </w:r>
          </w:p>
          <w:p w14:paraId="50095322" w14:textId="510F5A2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</w:t>
            </w:r>
            <w:r w:rsidR="0072360E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65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0C71C91" w14:textId="0A167C5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F = 0.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7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53</w:t>
            </w:r>
          </w:p>
          <w:p w14:paraId="419F98A7" w14:textId="78B338A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0</w:t>
            </w:r>
            <w:r w:rsidR="0072360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D018C" w:rsidRPr="007D018C" w14:paraId="66F7D89D" w14:textId="77777777" w:rsidTr="00B740D5">
        <w:trPr>
          <w:trHeight w:val="144"/>
        </w:trPr>
        <w:tc>
          <w:tcPr>
            <w:tcW w:w="790" w:type="pct"/>
            <w:vMerge/>
            <w:tcBorders>
              <w:left w:val="nil"/>
              <w:right w:val="nil"/>
            </w:tcBorders>
            <w:vAlign w:val="center"/>
          </w:tcPr>
          <w:p w14:paraId="598C1AAE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EE8724E" w14:textId="72BE89E0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0628" w14:textId="58BAF693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150E" w14:textId="1A08A51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E4FA2D6" w14:textId="6AF8ED6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6026C308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14:paraId="4A14FB33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right w:val="nil"/>
            </w:tcBorders>
            <w:vAlign w:val="center"/>
          </w:tcPr>
          <w:p w14:paraId="21F59F95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72DFA742" w14:textId="77777777" w:rsidTr="00B740D5">
        <w:trPr>
          <w:trHeight w:val="144"/>
        </w:trPr>
        <w:tc>
          <w:tcPr>
            <w:tcW w:w="79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D3DF5CC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D0B6920" w14:textId="5DBFA408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DE8C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70 ± 0.0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663E" w14:textId="2DE7259D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C993A02" w14:textId="0C4CBE65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3D531E44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BCF1BE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92D419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22CFA795" w14:textId="77777777" w:rsidTr="007D018C">
        <w:trPr>
          <w:trHeight w:val="227"/>
        </w:trPr>
        <w:tc>
          <w:tcPr>
            <w:tcW w:w="79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9208990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MPV mean (m·s</w:t>
            </w:r>
            <w:r w:rsidRPr="007D018C">
              <w:rPr>
                <w:rFonts w:cs="Times New Roman"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4A1315" w14:textId="0BFB8079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61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CAE830" w14:textId="1641C00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6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57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73A784B" w14:textId="76578085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6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3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09259CA8" w14:textId="45652ED6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6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701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02F7907B" w14:textId="7EFAD16F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2.05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14</w:t>
            </w:r>
          </w:p>
          <w:p w14:paraId="6E6E820B" w14:textId="75FEEAA8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1</w:t>
            </w:r>
            <w:r w:rsidR="007236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07FC527" w14:textId="4FFF515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66.47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&lt;0.001*</w:t>
            </w:r>
          </w:p>
          <w:p w14:paraId="60BB3BF6" w14:textId="34BFBFA3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</w:t>
            </w:r>
            <w:r w:rsidR="0072360E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5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9F8418F" w14:textId="09699AFE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1.3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72360E">
              <w:rPr>
                <w:rFonts w:cs="Times New Roman"/>
                <w:iCs/>
                <w:sz w:val="20"/>
                <w:szCs w:val="20"/>
                <w:lang w:val="en-GB"/>
              </w:rPr>
              <w:t>24</w:t>
            </w:r>
          </w:p>
          <w:p w14:paraId="13F7C1BA" w14:textId="4939151E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0</w:t>
            </w:r>
            <w:r w:rsidR="0072360E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7D018C" w:rsidRPr="007D018C" w14:paraId="7CCEEEA0" w14:textId="77777777" w:rsidTr="00B740D5">
        <w:trPr>
          <w:trHeight w:val="144"/>
        </w:trPr>
        <w:tc>
          <w:tcPr>
            <w:tcW w:w="790" w:type="pct"/>
            <w:vMerge/>
            <w:tcBorders>
              <w:left w:val="nil"/>
              <w:right w:val="nil"/>
            </w:tcBorders>
            <w:vAlign w:val="center"/>
          </w:tcPr>
          <w:p w14:paraId="135CBCA6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7BDE4A6" w14:textId="1E119E9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A4EB" w14:textId="3F51253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6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CBCC" w14:textId="0AC6B529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5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BEF37D6" w14:textId="6D1EB675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6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0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8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033DE7B6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14:paraId="78EED1DC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right w:val="nil"/>
            </w:tcBorders>
            <w:vAlign w:val="center"/>
          </w:tcPr>
          <w:p w14:paraId="7CF5CD39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267F2885" w14:textId="77777777" w:rsidTr="00B740D5">
        <w:trPr>
          <w:trHeight w:val="144"/>
        </w:trPr>
        <w:tc>
          <w:tcPr>
            <w:tcW w:w="79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9A5781F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FE0AD0" w14:textId="17C76FC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61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F1A753" w14:textId="0C8FC86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5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AD0C38" w14:textId="4DC0EB2D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5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7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571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79BA9DED" w14:textId="5DD94D5E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0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5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0.08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07498849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AFDFD50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CEBA0A7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42B13063" w14:textId="77777777" w:rsidTr="007D018C">
        <w:trPr>
          <w:trHeight w:val="210"/>
        </w:trPr>
        <w:tc>
          <w:tcPr>
            <w:tcW w:w="79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74247E9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VLoss</w:t>
            </w:r>
            <w:proofErr w:type="spellEnd"/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CDAE6E" w14:textId="5A9211B4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1</w:t>
            </w:r>
          </w:p>
        </w:tc>
        <w:tc>
          <w:tcPr>
            <w:tcW w:w="61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A9844F" w14:textId="1E517AE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8.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7.5</w:t>
            </w:r>
          </w:p>
        </w:tc>
        <w:tc>
          <w:tcPr>
            <w:tcW w:w="57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F459613" w14:textId="0B200D2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7.6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9.0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2B9B4CC4" w14:textId="74DC4EAB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7.5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11-2</w:t>
            </w:r>
          </w:p>
        </w:tc>
        <w:tc>
          <w:tcPr>
            <w:tcW w:w="701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7FDCCA66" w14:textId="23EA13C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F03478">
              <w:rPr>
                <w:rFonts w:cs="Times New Roman"/>
                <w:iCs/>
                <w:sz w:val="20"/>
                <w:szCs w:val="20"/>
                <w:lang w:val="en-GB"/>
              </w:rPr>
              <w:t>2.40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F03478">
              <w:rPr>
                <w:rFonts w:cs="Times New Roman"/>
                <w:iCs/>
                <w:sz w:val="20"/>
                <w:szCs w:val="20"/>
                <w:lang w:val="en-GB"/>
              </w:rPr>
              <w:t>10</w:t>
            </w:r>
          </w:p>
          <w:p w14:paraId="544DAB08" w14:textId="571C3B7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1</w:t>
            </w:r>
            <w:r w:rsidR="00F0347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2A73509" w14:textId="5567914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7D0F70">
              <w:rPr>
                <w:rFonts w:cs="Times New Roman"/>
                <w:iCs/>
                <w:sz w:val="20"/>
                <w:szCs w:val="20"/>
                <w:lang w:val="en-GB"/>
              </w:rPr>
              <w:t>4.37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0</w:t>
            </w:r>
            <w:r w:rsidR="007D0F70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*</w:t>
            </w:r>
          </w:p>
          <w:p w14:paraId="23AA8006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21</w:t>
            </w:r>
          </w:p>
        </w:tc>
        <w:tc>
          <w:tcPr>
            <w:tcW w:w="65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EFE3348" w14:textId="10EDA10D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F03478">
              <w:rPr>
                <w:rFonts w:cs="Times New Roman"/>
                <w:iCs/>
                <w:sz w:val="20"/>
                <w:szCs w:val="20"/>
                <w:lang w:val="en-GB"/>
              </w:rPr>
              <w:t>1.0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F03478">
              <w:rPr>
                <w:rFonts w:cs="Times New Roman"/>
                <w:iCs/>
                <w:sz w:val="20"/>
                <w:szCs w:val="20"/>
                <w:lang w:val="en-GB"/>
              </w:rPr>
              <w:t>37</w:t>
            </w:r>
          </w:p>
          <w:p w14:paraId="59022779" w14:textId="50502AA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0</w:t>
            </w:r>
            <w:r w:rsidR="00F03478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D018C" w:rsidRPr="007D018C" w14:paraId="0B51A324" w14:textId="77777777" w:rsidTr="00B740D5">
        <w:trPr>
          <w:trHeight w:val="144"/>
        </w:trPr>
        <w:tc>
          <w:tcPr>
            <w:tcW w:w="790" w:type="pct"/>
            <w:vMerge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29A213B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DF9910E" w14:textId="05D93510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778A" w14:textId="0486D5D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4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.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8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1.</w:t>
            </w:r>
            <w:r w:rsidR="00F51A2F">
              <w:rPr>
                <w:rFonts w:cs="Times New Roman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BE7B" w14:textId="62DB080F" w:rsidR="007D018C" w:rsidRPr="007D018C" w:rsidRDefault="000E09B0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6.8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2.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1A423E4" w14:textId="63FCA9B5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2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6.14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2.5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6101A5F0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14:paraId="1747C64D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right w:val="nil"/>
            </w:tcBorders>
            <w:vAlign w:val="center"/>
          </w:tcPr>
          <w:p w14:paraId="378F30D8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14534E73" w14:textId="77777777" w:rsidTr="00B740D5">
        <w:trPr>
          <w:trHeight w:val="144"/>
        </w:trPr>
        <w:tc>
          <w:tcPr>
            <w:tcW w:w="79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5EC594B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72A7B71" w14:textId="2DE6E42F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Set 3</w:t>
            </w:r>
          </w:p>
        </w:tc>
        <w:tc>
          <w:tcPr>
            <w:tcW w:w="61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CE9F26" w14:textId="0FBC4F8A" w:rsidR="007D018C" w:rsidRPr="007D018C" w:rsidRDefault="00F51A2F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0.7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0E09B0">
              <w:rPr>
                <w:rFonts w:cs="Times New Roman"/>
                <w:iCs/>
                <w:sz w:val="20"/>
                <w:szCs w:val="20"/>
                <w:lang w:val="en-GB"/>
              </w:rPr>
              <w:t>13.4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BC73BD" w14:textId="4B4AA7D1" w:rsidR="007D018C" w:rsidRPr="007D018C" w:rsidRDefault="000E09B0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1.2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1.7</w:t>
            </w:r>
          </w:p>
        </w:tc>
        <w:tc>
          <w:tcPr>
            <w:tcW w:w="571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40B0C199" w14:textId="6320EE2D" w:rsidR="007D018C" w:rsidRPr="007D018C" w:rsidRDefault="000E09B0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28.12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1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57FFDD4D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DD9C132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5D5560E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1774E87E" w14:textId="77777777" w:rsidTr="007D018C">
        <w:trPr>
          <w:trHeight w:val="84"/>
        </w:trPr>
        <w:tc>
          <w:tcPr>
            <w:tcW w:w="790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AF552E4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CMJ height (cm)</w:t>
            </w:r>
          </w:p>
        </w:tc>
        <w:tc>
          <w:tcPr>
            <w:tcW w:w="3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079C8C0" w14:textId="29D2C3AF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Pre</w:t>
            </w:r>
          </w:p>
        </w:tc>
        <w:tc>
          <w:tcPr>
            <w:tcW w:w="61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B173203" w14:textId="21B8DE16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3</w:t>
            </w:r>
            <w:r w:rsidR="00162849">
              <w:rPr>
                <w:rFonts w:cs="Times New Roman"/>
                <w:iCs/>
                <w:sz w:val="20"/>
                <w:szCs w:val="20"/>
                <w:lang w:val="en-GB"/>
              </w:rPr>
              <w:t>7.82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9.</w:t>
            </w:r>
            <w:r w:rsidR="00162849">
              <w:rPr>
                <w:rFonts w:cs="Times New Roman"/>
                <w:iCs/>
                <w:sz w:val="20"/>
                <w:szCs w:val="20"/>
                <w:lang w:val="en-GB"/>
              </w:rPr>
              <w:t>33</w:t>
            </w:r>
          </w:p>
        </w:tc>
        <w:tc>
          <w:tcPr>
            <w:tcW w:w="570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E662C6" w14:textId="69DB8EE3" w:rsidR="007D018C" w:rsidRPr="007D018C" w:rsidRDefault="00162849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6.71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6.67</w:t>
            </w:r>
          </w:p>
        </w:tc>
        <w:tc>
          <w:tcPr>
            <w:tcW w:w="571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28681CEC" w14:textId="452DECAA" w:rsidR="007D018C" w:rsidRPr="007D018C" w:rsidRDefault="00162849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5.19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3B29B7">
              <w:rPr>
                <w:rFonts w:cs="Times New Roman"/>
                <w:iCs/>
                <w:sz w:val="20"/>
                <w:szCs w:val="20"/>
                <w:lang w:val="en-GB"/>
              </w:rPr>
              <w:t>7.31</w:t>
            </w:r>
          </w:p>
        </w:tc>
        <w:tc>
          <w:tcPr>
            <w:tcW w:w="701" w:type="pct"/>
            <w:vMerge w:val="restart"/>
            <w:tcBorders>
              <w:top w:val="dashed" w:sz="4" w:space="0" w:color="auto"/>
              <w:left w:val="single" w:sz="4" w:space="0" w:color="000000"/>
              <w:right w:val="nil"/>
            </w:tcBorders>
            <w:vAlign w:val="center"/>
          </w:tcPr>
          <w:p w14:paraId="3D2A5F27" w14:textId="14EDF34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2C52D9">
              <w:rPr>
                <w:rFonts w:cs="Times New Roman"/>
                <w:iCs/>
                <w:sz w:val="20"/>
                <w:szCs w:val="20"/>
                <w:lang w:val="en-GB"/>
              </w:rPr>
              <w:t>0.69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="002C52D9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= </w:t>
            </w:r>
            <w:r w:rsidR="002C52D9" w:rsidRPr="002C52D9"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  <w:p w14:paraId="1D9137B5" w14:textId="180395E1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</w:t>
            </w:r>
            <w:r w:rsidR="002C52D9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712DABE" w14:textId="48D8CEE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2C52D9">
              <w:rPr>
                <w:rFonts w:cs="Times New Roman"/>
                <w:iCs/>
                <w:sz w:val="20"/>
                <w:szCs w:val="20"/>
                <w:lang w:val="en-GB"/>
              </w:rPr>
              <w:t>1.95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</w:t>
            </w:r>
            <w:r w:rsidR="002C52D9">
              <w:rPr>
                <w:rFonts w:cs="Times New Roman"/>
                <w:iCs/>
                <w:sz w:val="20"/>
                <w:szCs w:val="20"/>
                <w:lang w:val="en-GB"/>
              </w:rPr>
              <w:t>1.57</w:t>
            </w:r>
          </w:p>
          <w:p w14:paraId="595E8982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10</w:t>
            </w:r>
          </w:p>
        </w:tc>
        <w:tc>
          <w:tcPr>
            <w:tcW w:w="654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ACE1BF1" w14:textId="74299B4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F = </w:t>
            </w:r>
            <w:r w:rsidR="002C52D9">
              <w:rPr>
                <w:rFonts w:cs="Times New Roman"/>
                <w:iCs/>
                <w:sz w:val="20"/>
                <w:szCs w:val="20"/>
                <w:lang w:val="en-GB"/>
              </w:rPr>
              <w:t>0.81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; </w:t>
            </w:r>
            <w:r w:rsidRPr="007D018C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= 0.</w:t>
            </w:r>
            <w:r w:rsidR="002C52D9">
              <w:rPr>
                <w:rFonts w:cs="Times New Roman"/>
                <w:iCs/>
                <w:sz w:val="20"/>
                <w:szCs w:val="20"/>
                <w:lang w:val="en-GB"/>
              </w:rPr>
              <w:t>51</w:t>
            </w:r>
          </w:p>
          <w:p w14:paraId="7012AC9D" w14:textId="1E2542E9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sz w:val="20"/>
                <w:szCs w:val="20"/>
              </w:rPr>
              <w:t>ƞp² = 0.</w:t>
            </w:r>
            <w:r w:rsidR="002C52D9">
              <w:rPr>
                <w:rFonts w:cs="Times New Roman"/>
                <w:sz w:val="20"/>
                <w:szCs w:val="20"/>
              </w:rPr>
              <w:t>05</w:t>
            </w:r>
          </w:p>
        </w:tc>
      </w:tr>
      <w:tr w:rsidR="007D018C" w:rsidRPr="007D018C" w14:paraId="298DB17C" w14:textId="77777777" w:rsidTr="007D018C">
        <w:trPr>
          <w:trHeight w:val="144"/>
        </w:trPr>
        <w:tc>
          <w:tcPr>
            <w:tcW w:w="790" w:type="pct"/>
            <w:vMerge/>
            <w:tcBorders>
              <w:left w:val="nil"/>
              <w:right w:val="nil"/>
            </w:tcBorders>
            <w:vAlign w:val="center"/>
          </w:tcPr>
          <w:p w14:paraId="7B07DB26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358A" w14:textId="2DD5ACC2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Po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EF57" w14:textId="21E5475C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3</w:t>
            </w:r>
            <w:r w:rsidR="00162849">
              <w:rPr>
                <w:rFonts w:cs="Times New Roman"/>
                <w:iCs/>
                <w:sz w:val="20"/>
                <w:szCs w:val="20"/>
                <w:lang w:val="en-GB"/>
              </w:rPr>
              <w:t>6.03</w:t>
            </w: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 w:rsidR="00162849">
              <w:rPr>
                <w:rFonts w:cs="Times New Roman"/>
                <w:iCs/>
                <w:sz w:val="20"/>
                <w:szCs w:val="20"/>
                <w:lang w:val="en-GB"/>
              </w:rPr>
              <w:t>10.2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87FD" w14:textId="7D6F3744" w:rsidR="007D018C" w:rsidRPr="007D018C" w:rsidRDefault="00162849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7.46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6BCD545" w14:textId="14E7BC99" w:rsidR="007D018C" w:rsidRPr="007D018C" w:rsidRDefault="003B29B7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5.14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0.60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right w:val="nil"/>
            </w:tcBorders>
            <w:vAlign w:val="center"/>
          </w:tcPr>
          <w:p w14:paraId="354E908F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14:paraId="220C8548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right w:val="nil"/>
            </w:tcBorders>
            <w:vAlign w:val="center"/>
          </w:tcPr>
          <w:p w14:paraId="5561F1FF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  <w:tr w:rsidR="007D018C" w:rsidRPr="007D018C" w14:paraId="7DC0EC2D" w14:textId="77777777" w:rsidTr="007D018C">
        <w:trPr>
          <w:trHeight w:val="144"/>
        </w:trPr>
        <w:tc>
          <w:tcPr>
            <w:tcW w:w="790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BDEA076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6BEB478" w14:textId="3F336A1A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7D018C">
              <w:rPr>
                <w:rFonts w:cs="Times New Roman"/>
                <w:iCs/>
                <w:sz w:val="20"/>
                <w:szCs w:val="20"/>
                <w:lang w:val="en-GB"/>
              </w:rPr>
              <w:t>Post-24</w:t>
            </w:r>
          </w:p>
        </w:tc>
        <w:tc>
          <w:tcPr>
            <w:tcW w:w="61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D1E451F" w14:textId="55F78354" w:rsidR="007D018C" w:rsidRPr="007D018C" w:rsidRDefault="00162849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7.17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9.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5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D4E94D2" w14:textId="6B4F7DAA" w:rsidR="007D018C" w:rsidRPr="007D018C" w:rsidRDefault="00162849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6.80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7.05</w:t>
            </w:r>
          </w:p>
        </w:tc>
        <w:tc>
          <w:tcPr>
            <w:tcW w:w="571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vAlign w:val="center"/>
          </w:tcPr>
          <w:p w14:paraId="5AB01EF8" w14:textId="041B7BA6" w:rsidR="007D018C" w:rsidRPr="007D018C" w:rsidRDefault="003B29B7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35.60</w:t>
            </w:r>
            <w:r w:rsidR="007D018C" w:rsidRPr="007D018C">
              <w:rPr>
                <w:rFonts w:cs="Times New Roman"/>
                <w:iCs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Times New Roman"/>
                <w:iCs/>
                <w:sz w:val="20"/>
                <w:szCs w:val="20"/>
                <w:lang w:val="en-GB"/>
              </w:rPr>
              <w:t>10.96</w:t>
            </w:r>
          </w:p>
        </w:tc>
        <w:tc>
          <w:tcPr>
            <w:tcW w:w="701" w:type="pct"/>
            <w:vMerge/>
            <w:tcBorders>
              <w:left w:val="single" w:sz="4" w:space="0" w:color="000000"/>
              <w:bottom w:val="dashed" w:sz="4" w:space="0" w:color="auto"/>
              <w:right w:val="nil"/>
            </w:tcBorders>
            <w:vAlign w:val="center"/>
          </w:tcPr>
          <w:p w14:paraId="31A0F267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68018E3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B476A2B" w14:textId="77777777" w:rsidR="007D018C" w:rsidRPr="007D018C" w:rsidRDefault="007D018C" w:rsidP="0043799A">
            <w:pPr>
              <w:spacing w:before="0" w:after="0" w:line="276" w:lineRule="auto"/>
              <w:rPr>
                <w:rFonts w:cs="Times New Roman"/>
                <w:iCs/>
                <w:sz w:val="20"/>
                <w:szCs w:val="20"/>
                <w:lang w:val="en-GB"/>
              </w:rPr>
            </w:pPr>
          </w:p>
        </w:tc>
      </w:tr>
    </w:tbl>
    <w:p w14:paraId="1FB873A4" w14:textId="19A9B072" w:rsidR="007D018C" w:rsidRPr="007D018C" w:rsidRDefault="007D018C" w:rsidP="0043799A">
      <w:pPr>
        <w:spacing w:before="0" w:after="0" w:line="276" w:lineRule="auto"/>
        <w:jc w:val="both"/>
        <w:rPr>
          <w:rFonts w:cs="Times New Roman"/>
          <w:sz w:val="20"/>
          <w:szCs w:val="20"/>
          <w:lang w:val="en-GB"/>
        </w:rPr>
        <w:sectPr w:rsidR="007D018C" w:rsidRPr="007D018C" w:rsidSect="007D018C"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  <w:r w:rsidRPr="007D018C">
        <w:rPr>
          <w:rFonts w:cs="Times New Roman"/>
          <w:sz w:val="20"/>
          <w:szCs w:val="20"/>
          <w:lang w:val="en-GB"/>
        </w:rPr>
        <w:t xml:space="preserve">Mean ± standard deviation. </w:t>
      </w:r>
      <w:r w:rsidR="00113587">
        <w:rPr>
          <w:rFonts w:cs="Times New Roman"/>
          <w:sz w:val="20"/>
          <w:szCs w:val="20"/>
          <w:lang w:val="en-GB"/>
        </w:rPr>
        <w:t>W1/2/3, Week 1/2/3</w:t>
      </w:r>
      <w:r w:rsidRPr="007D018C">
        <w:rPr>
          <w:rFonts w:cs="Times New Roman"/>
          <w:sz w:val="20"/>
          <w:szCs w:val="20"/>
          <w:lang w:val="en-GB"/>
        </w:rPr>
        <w:t>; Mean propulsive velocity</w:t>
      </w:r>
      <w:r w:rsidRPr="007D018C">
        <w:rPr>
          <w:rFonts w:cs="Times New Roman"/>
          <w:iCs/>
          <w:sz w:val="20"/>
          <w:szCs w:val="20"/>
          <w:lang w:val="en-GB"/>
        </w:rPr>
        <w:t xml:space="preserve">; </w:t>
      </w:r>
      <w:proofErr w:type="spellStart"/>
      <w:r w:rsidRPr="007D018C">
        <w:rPr>
          <w:rFonts w:cs="Times New Roman"/>
          <w:iCs/>
          <w:sz w:val="20"/>
          <w:szCs w:val="20"/>
          <w:lang w:val="en-GB"/>
        </w:rPr>
        <w:t>VLoss</w:t>
      </w:r>
      <w:proofErr w:type="spellEnd"/>
      <w:r w:rsidRPr="007D018C">
        <w:rPr>
          <w:rFonts w:cs="Times New Roman"/>
          <w:iCs/>
          <w:sz w:val="20"/>
          <w:szCs w:val="20"/>
          <w:lang w:val="en-GB"/>
        </w:rPr>
        <w:t xml:space="preserve">, Percentage of velocity loss during a set; Best, the highest value of each set; Mean, the mean value of all repetitions conducted in each set; CMJ, Countermovement jump. * Significant difference </w:t>
      </w:r>
      <w:r w:rsidRPr="007D018C">
        <w:rPr>
          <w:rFonts w:cs="Times New Roman"/>
          <w:sz w:val="20"/>
          <w:szCs w:val="20"/>
        </w:rPr>
        <w:t>(</w:t>
      </w:r>
      <w:r w:rsidRPr="007D018C">
        <w:rPr>
          <w:rFonts w:cs="Times New Roman"/>
          <w:i/>
          <w:sz w:val="20"/>
          <w:szCs w:val="20"/>
          <w:lang w:val="en-GB"/>
        </w:rPr>
        <w:t>p</w:t>
      </w:r>
      <w:r w:rsidRPr="007D018C">
        <w:rPr>
          <w:rFonts w:cs="Times New Roman"/>
          <w:sz w:val="20"/>
          <w:szCs w:val="20"/>
          <w:lang w:val="en-GB"/>
        </w:rPr>
        <w:t xml:space="preserve"> </w:t>
      </w:r>
      <w:r w:rsidRPr="007D018C">
        <w:rPr>
          <w:rFonts w:cs="Times New Roman"/>
          <w:color w:val="202124"/>
          <w:sz w:val="20"/>
          <w:szCs w:val="20"/>
          <w:shd w:val="clear" w:color="auto" w:fill="FFFFFF"/>
        </w:rPr>
        <w:t>≤</w:t>
      </w:r>
      <w:r w:rsidRPr="007D018C">
        <w:rPr>
          <w:rFonts w:cs="Times New Roman"/>
          <w:sz w:val="20"/>
          <w:szCs w:val="20"/>
          <w:lang w:val="en-GB"/>
        </w:rPr>
        <w:t xml:space="preserve"> 0.05</w:t>
      </w:r>
      <w:r w:rsidR="00002065">
        <w:rPr>
          <w:rFonts w:cs="Times New Roman"/>
          <w:sz w:val="20"/>
          <w:szCs w:val="20"/>
          <w:lang w:val="en-GB"/>
        </w:rPr>
        <w:t>)</w:t>
      </w:r>
    </w:p>
    <w:p w14:paraId="20B4AC3D" w14:textId="124BC92A" w:rsidR="0088513A" w:rsidRPr="00934BCC" w:rsidRDefault="00D65964" w:rsidP="00D65964">
      <w:pPr>
        <w:jc w:val="center"/>
        <w:rPr>
          <w:rFonts w:cs="Times New Roman"/>
          <w:szCs w:val="24"/>
          <w:lang w:val="en-GB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071083C" wp14:editId="0B558D3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513A" w:rsidRPr="00934BCC" w:rsidSect="00CB2EC0">
      <w:pgSz w:w="16838" w:h="11906" w:orient="landscape"/>
      <w:pgMar w:top="1418" w:right="1418" w:bottom="1418" w:left="1418" w:header="72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76BE8" w14:textId="77777777" w:rsidR="003220DE" w:rsidRDefault="003220DE" w:rsidP="00117666">
      <w:pPr>
        <w:spacing w:after="0"/>
      </w:pPr>
      <w:r>
        <w:separator/>
      </w:r>
    </w:p>
  </w:endnote>
  <w:endnote w:type="continuationSeparator" w:id="0">
    <w:p w14:paraId="4964923A" w14:textId="77777777" w:rsidR="003220DE" w:rsidRDefault="003220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B740D5" w:rsidRPr="00577C4C" w:rsidRDefault="00B740D5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B740D5" w:rsidRPr="00577C4C" w:rsidRDefault="00B740D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04C0BEFB" w14:textId="77777777" w:rsidR="00B740D5" w:rsidRPr="00577C4C" w:rsidRDefault="00B740D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8BECB" w14:textId="77777777" w:rsidR="003220DE" w:rsidRDefault="003220DE" w:rsidP="00117666">
      <w:pPr>
        <w:spacing w:after="0"/>
      </w:pPr>
      <w:r>
        <w:separator/>
      </w:r>
    </w:p>
  </w:footnote>
  <w:footnote w:type="continuationSeparator" w:id="0">
    <w:p w14:paraId="45860453" w14:textId="77777777" w:rsidR="003220DE" w:rsidRDefault="003220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47731" w14:textId="77777777" w:rsidR="00D65964" w:rsidRPr="009151AA" w:rsidRDefault="00D65964" w:rsidP="00D659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45C81EC0" w14:textId="54B92735" w:rsidR="00B740D5" w:rsidRPr="007E3148" w:rsidRDefault="00B740D5" w:rsidP="00A53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B740D5" w:rsidRDefault="00B740D5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48098883" name="Imagen 24809888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49749371">
    <w:abstractNumId w:val="0"/>
  </w:num>
  <w:num w:numId="2" w16cid:durableId="709306305">
    <w:abstractNumId w:val="13"/>
  </w:num>
  <w:num w:numId="3" w16cid:durableId="1474368905">
    <w:abstractNumId w:val="1"/>
  </w:num>
  <w:num w:numId="4" w16cid:durableId="2028211688">
    <w:abstractNumId w:val="15"/>
  </w:num>
  <w:num w:numId="5" w16cid:durableId="3533100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1889469">
    <w:abstractNumId w:val="10"/>
  </w:num>
  <w:num w:numId="7" w16cid:durableId="455368396">
    <w:abstractNumId w:val="8"/>
  </w:num>
  <w:num w:numId="8" w16cid:durableId="327637093">
    <w:abstractNumId w:val="6"/>
  </w:num>
  <w:num w:numId="9" w16cid:durableId="1142575769">
    <w:abstractNumId w:val="9"/>
  </w:num>
  <w:num w:numId="10" w16cid:durableId="2024819241">
    <w:abstractNumId w:val="7"/>
  </w:num>
  <w:num w:numId="11" w16cid:durableId="773207149">
    <w:abstractNumId w:val="2"/>
  </w:num>
  <w:num w:numId="12" w16cid:durableId="420176011">
    <w:abstractNumId w:val="17"/>
  </w:num>
  <w:num w:numId="13" w16cid:durableId="1540051343">
    <w:abstractNumId w:val="12"/>
  </w:num>
  <w:num w:numId="14" w16cid:durableId="358430826">
    <w:abstractNumId w:val="4"/>
  </w:num>
  <w:num w:numId="15" w16cid:durableId="1937714080">
    <w:abstractNumId w:val="11"/>
  </w:num>
  <w:num w:numId="16" w16cid:durableId="2073843699">
    <w:abstractNumId w:val="14"/>
  </w:num>
  <w:num w:numId="17" w16cid:durableId="36170717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2702798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32630786">
    <w:abstractNumId w:val="5"/>
  </w:num>
  <w:num w:numId="20" w16cid:durableId="1273979802">
    <w:abstractNumId w:val="16"/>
  </w:num>
  <w:num w:numId="21" w16cid:durableId="1138035518">
    <w:abstractNumId w:val="3"/>
  </w:num>
  <w:num w:numId="22" w16cid:durableId="1293172550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2065"/>
    <w:rsid w:val="0000510C"/>
    <w:rsid w:val="000068D4"/>
    <w:rsid w:val="00015D7B"/>
    <w:rsid w:val="0002273A"/>
    <w:rsid w:val="00022F25"/>
    <w:rsid w:val="00034304"/>
    <w:rsid w:val="00035434"/>
    <w:rsid w:val="00036C46"/>
    <w:rsid w:val="00045678"/>
    <w:rsid w:val="000458E4"/>
    <w:rsid w:val="00050417"/>
    <w:rsid w:val="00051BF4"/>
    <w:rsid w:val="00052DB5"/>
    <w:rsid w:val="000554F8"/>
    <w:rsid w:val="000611F0"/>
    <w:rsid w:val="00063D84"/>
    <w:rsid w:val="0006636D"/>
    <w:rsid w:val="000722E6"/>
    <w:rsid w:val="00077D53"/>
    <w:rsid w:val="00081394"/>
    <w:rsid w:val="000817EC"/>
    <w:rsid w:val="000A64D0"/>
    <w:rsid w:val="000B0A25"/>
    <w:rsid w:val="000B34BD"/>
    <w:rsid w:val="000C7E2A"/>
    <w:rsid w:val="000D07F2"/>
    <w:rsid w:val="000D44DA"/>
    <w:rsid w:val="000E09B0"/>
    <w:rsid w:val="000F4CFB"/>
    <w:rsid w:val="000F7344"/>
    <w:rsid w:val="001043EE"/>
    <w:rsid w:val="0010573D"/>
    <w:rsid w:val="00113587"/>
    <w:rsid w:val="0011486F"/>
    <w:rsid w:val="001174AB"/>
    <w:rsid w:val="00117666"/>
    <w:rsid w:val="001223A7"/>
    <w:rsid w:val="0012409A"/>
    <w:rsid w:val="0013143B"/>
    <w:rsid w:val="00134256"/>
    <w:rsid w:val="00136278"/>
    <w:rsid w:val="00140C35"/>
    <w:rsid w:val="00147395"/>
    <w:rsid w:val="00152161"/>
    <w:rsid w:val="001529C4"/>
    <w:rsid w:val="001552C9"/>
    <w:rsid w:val="0015657B"/>
    <w:rsid w:val="00157A2E"/>
    <w:rsid w:val="00162849"/>
    <w:rsid w:val="0016381A"/>
    <w:rsid w:val="001675CE"/>
    <w:rsid w:val="00172DFA"/>
    <w:rsid w:val="00177D84"/>
    <w:rsid w:val="001842B9"/>
    <w:rsid w:val="001964EF"/>
    <w:rsid w:val="00197E94"/>
    <w:rsid w:val="001A2DCA"/>
    <w:rsid w:val="001B173A"/>
    <w:rsid w:val="001B1A2C"/>
    <w:rsid w:val="001B5779"/>
    <w:rsid w:val="001C2AED"/>
    <w:rsid w:val="001C2FC8"/>
    <w:rsid w:val="001D16FE"/>
    <w:rsid w:val="001D5C23"/>
    <w:rsid w:val="001E4F08"/>
    <w:rsid w:val="001F4C07"/>
    <w:rsid w:val="00206322"/>
    <w:rsid w:val="00206428"/>
    <w:rsid w:val="0021237E"/>
    <w:rsid w:val="00217BA1"/>
    <w:rsid w:val="00220AEA"/>
    <w:rsid w:val="00226954"/>
    <w:rsid w:val="002368CB"/>
    <w:rsid w:val="002434CE"/>
    <w:rsid w:val="00247247"/>
    <w:rsid w:val="00247267"/>
    <w:rsid w:val="0025712D"/>
    <w:rsid w:val="00257832"/>
    <w:rsid w:val="00260E80"/>
    <w:rsid w:val="002629A3"/>
    <w:rsid w:val="00265660"/>
    <w:rsid w:val="002677A0"/>
    <w:rsid w:val="00267D18"/>
    <w:rsid w:val="00273E54"/>
    <w:rsid w:val="00276993"/>
    <w:rsid w:val="002868E2"/>
    <w:rsid w:val="002869C3"/>
    <w:rsid w:val="002936E4"/>
    <w:rsid w:val="00296B88"/>
    <w:rsid w:val="002A260D"/>
    <w:rsid w:val="002A6B43"/>
    <w:rsid w:val="002B5E8D"/>
    <w:rsid w:val="002B7B9D"/>
    <w:rsid w:val="002C0062"/>
    <w:rsid w:val="002C52D9"/>
    <w:rsid w:val="002C74CA"/>
    <w:rsid w:val="002D32E1"/>
    <w:rsid w:val="002D6758"/>
    <w:rsid w:val="002D678D"/>
    <w:rsid w:val="002E1828"/>
    <w:rsid w:val="002F5587"/>
    <w:rsid w:val="002F744D"/>
    <w:rsid w:val="00303DE6"/>
    <w:rsid w:val="00310124"/>
    <w:rsid w:val="003133AE"/>
    <w:rsid w:val="00317251"/>
    <w:rsid w:val="003220DE"/>
    <w:rsid w:val="00322306"/>
    <w:rsid w:val="00332739"/>
    <w:rsid w:val="003544FB"/>
    <w:rsid w:val="00365D63"/>
    <w:rsid w:val="0036793B"/>
    <w:rsid w:val="00372682"/>
    <w:rsid w:val="00375934"/>
    <w:rsid w:val="00376C5E"/>
    <w:rsid w:val="00376CC5"/>
    <w:rsid w:val="00381CD8"/>
    <w:rsid w:val="00381E11"/>
    <w:rsid w:val="00391386"/>
    <w:rsid w:val="00392BF2"/>
    <w:rsid w:val="0039693B"/>
    <w:rsid w:val="003A3AD7"/>
    <w:rsid w:val="003B29B7"/>
    <w:rsid w:val="003B3C40"/>
    <w:rsid w:val="003C2404"/>
    <w:rsid w:val="003D2F2D"/>
    <w:rsid w:val="003D31FC"/>
    <w:rsid w:val="003D4BD4"/>
    <w:rsid w:val="003E519B"/>
    <w:rsid w:val="003E7395"/>
    <w:rsid w:val="003F676E"/>
    <w:rsid w:val="004014D2"/>
    <w:rsid w:val="00401590"/>
    <w:rsid w:val="00411D8D"/>
    <w:rsid w:val="0043799A"/>
    <w:rsid w:val="00446E4C"/>
    <w:rsid w:val="0045740E"/>
    <w:rsid w:val="00463E3D"/>
    <w:rsid w:val="004645AE"/>
    <w:rsid w:val="00467A1B"/>
    <w:rsid w:val="004C1082"/>
    <w:rsid w:val="004C3B7D"/>
    <w:rsid w:val="004C4FCE"/>
    <w:rsid w:val="004C70BC"/>
    <w:rsid w:val="004D3E33"/>
    <w:rsid w:val="004E607E"/>
    <w:rsid w:val="005022EB"/>
    <w:rsid w:val="00510770"/>
    <w:rsid w:val="0052252B"/>
    <w:rsid w:val="005250F2"/>
    <w:rsid w:val="00530563"/>
    <w:rsid w:val="00564D36"/>
    <w:rsid w:val="0058756E"/>
    <w:rsid w:val="00594793"/>
    <w:rsid w:val="005964F6"/>
    <w:rsid w:val="005A1D84"/>
    <w:rsid w:val="005A70EA"/>
    <w:rsid w:val="005B2361"/>
    <w:rsid w:val="005B341D"/>
    <w:rsid w:val="005B3BDF"/>
    <w:rsid w:val="005B7DD0"/>
    <w:rsid w:val="005C3963"/>
    <w:rsid w:val="005D1840"/>
    <w:rsid w:val="005D35E4"/>
    <w:rsid w:val="005D37DE"/>
    <w:rsid w:val="005D7910"/>
    <w:rsid w:val="005F3974"/>
    <w:rsid w:val="006024D9"/>
    <w:rsid w:val="0061129E"/>
    <w:rsid w:val="00614C68"/>
    <w:rsid w:val="0062154F"/>
    <w:rsid w:val="00626026"/>
    <w:rsid w:val="00631A8C"/>
    <w:rsid w:val="00650EA6"/>
    <w:rsid w:val="00651CA2"/>
    <w:rsid w:val="00653D60"/>
    <w:rsid w:val="00660D05"/>
    <w:rsid w:val="00665401"/>
    <w:rsid w:val="00671D9A"/>
    <w:rsid w:val="00673952"/>
    <w:rsid w:val="00674FCC"/>
    <w:rsid w:val="00686C9D"/>
    <w:rsid w:val="006903C0"/>
    <w:rsid w:val="006A28D8"/>
    <w:rsid w:val="006B2D5B"/>
    <w:rsid w:val="006B50FF"/>
    <w:rsid w:val="006B7D14"/>
    <w:rsid w:val="006C186D"/>
    <w:rsid w:val="006D4D34"/>
    <w:rsid w:val="006D5B93"/>
    <w:rsid w:val="006E18DE"/>
    <w:rsid w:val="006E54C5"/>
    <w:rsid w:val="006F5276"/>
    <w:rsid w:val="006F5B9C"/>
    <w:rsid w:val="007006B0"/>
    <w:rsid w:val="00703C3F"/>
    <w:rsid w:val="00704A4D"/>
    <w:rsid w:val="00717E3D"/>
    <w:rsid w:val="0072288F"/>
    <w:rsid w:val="0072360E"/>
    <w:rsid w:val="00725A7D"/>
    <w:rsid w:val="00727093"/>
    <w:rsid w:val="0073085C"/>
    <w:rsid w:val="00746505"/>
    <w:rsid w:val="00752FD1"/>
    <w:rsid w:val="007700FD"/>
    <w:rsid w:val="00776361"/>
    <w:rsid w:val="00790BB3"/>
    <w:rsid w:val="00792043"/>
    <w:rsid w:val="007965C1"/>
    <w:rsid w:val="00797EDD"/>
    <w:rsid w:val="007B0322"/>
    <w:rsid w:val="007C0E3F"/>
    <w:rsid w:val="007C206C"/>
    <w:rsid w:val="007C5729"/>
    <w:rsid w:val="007C6AB0"/>
    <w:rsid w:val="007D018C"/>
    <w:rsid w:val="007D0F70"/>
    <w:rsid w:val="007D4C8A"/>
    <w:rsid w:val="007D6ED3"/>
    <w:rsid w:val="007E45E5"/>
    <w:rsid w:val="0080577D"/>
    <w:rsid w:val="00805EDE"/>
    <w:rsid w:val="00806382"/>
    <w:rsid w:val="008102C9"/>
    <w:rsid w:val="008111E4"/>
    <w:rsid w:val="0081301C"/>
    <w:rsid w:val="0081627E"/>
    <w:rsid w:val="00817DD6"/>
    <w:rsid w:val="0082067D"/>
    <w:rsid w:val="00833817"/>
    <w:rsid w:val="0083630E"/>
    <w:rsid w:val="008376D7"/>
    <w:rsid w:val="00847889"/>
    <w:rsid w:val="00853326"/>
    <w:rsid w:val="00861853"/>
    <w:rsid w:val="008629A9"/>
    <w:rsid w:val="00884D3B"/>
    <w:rsid w:val="0088513A"/>
    <w:rsid w:val="00893C19"/>
    <w:rsid w:val="00895308"/>
    <w:rsid w:val="008A0240"/>
    <w:rsid w:val="008B20D6"/>
    <w:rsid w:val="008B28DC"/>
    <w:rsid w:val="008C111A"/>
    <w:rsid w:val="008C1B47"/>
    <w:rsid w:val="008C688C"/>
    <w:rsid w:val="008D0DBE"/>
    <w:rsid w:val="008D0EDB"/>
    <w:rsid w:val="008D6C8D"/>
    <w:rsid w:val="008E2B54"/>
    <w:rsid w:val="008E43B9"/>
    <w:rsid w:val="008E4404"/>
    <w:rsid w:val="008E4F33"/>
    <w:rsid w:val="008E55CA"/>
    <w:rsid w:val="008E58C7"/>
    <w:rsid w:val="008F5021"/>
    <w:rsid w:val="0091634E"/>
    <w:rsid w:val="00920EAA"/>
    <w:rsid w:val="00934BCC"/>
    <w:rsid w:val="00943573"/>
    <w:rsid w:val="00971B61"/>
    <w:rsid w:val="00980C31"/>
    <w:rsid w:val="009833A4"/>
    <w:rsid w:val="009955FF"/>
    <w:rsid w:val="009A37A2"/>
    <w:rsid w:val="009A5D88"/>
    <w:rsid w:val="009C397C"/>
    <w:rsid w:val="009D259D"/>
    <w:rsid w:val="009E349A"/>
    <w:rsid w:val="009F40C5"/>
    <w:rsid w:val="00A00487"/>
    <w:rsid w:val="00A00581"/>
    <w:rsid w:val="00A14D8A"/>
    <w:rsid w:val="00A300B8"/>
    <w:rsid w:val="00A353B4"/>
    <w:rsid w:val="00A50D9D"/>
    <w:rsid w:val="00A53000"/>
    <w:rsid w:val="00A545C6"/>
    <w:rsid w:val="00A54654"/>
    <w:rsid w:val="00A55C69"/>
    <w:rsid w:val="00A71950"/>
    <w:rsid w:val="00A75F87"/>
    <w:rsid w:val="00A924D5"/>
    <w:rsid w:val="00A95D8B"/>
    <w:rsid w:val="00A96ED2"/>
    <w:rsid w:val="00AA5F8D"/>
    <w:rsid w:val="00AB6E0E"/>
    <w:rsid w:val="00AC0270"/>
    <w:rsid w:val="00AC27CD"/>
    <w:rsid w:val="00AC3EA3"/>
    <w:rsid w:val="00AC792D"/>
    <w:rsid w:val="00B15125"/>
    <w:rsid w:val="00B25B3B"/>
    <w:rsid w:val="00B37E18"/>
    <w:rsid w:val="00B528E5"/>
    <w:rsid w:val="00B5553D"/>
    <w:rsid w:val="00B640F4"/>
    <w:rsid w:val="00B657B8"/>
    <w:rsid w:val="00B740D5"/>
    <w:rsid w:val="00B84920"/>
    <w:rsid w:val="00B8556A"/>
    <w:rsid w:val="00B95FFB"/>
    <w:rsid w:val="00BA051A"/>
    <w:rsid w:val="00BA632F"/>
    <w:rsid w:val="00BB41CE"/>
    <w:rsid w:val="00BB6949"/>
    <w:rsid w:val="00BE49CC"/>
    <w:rsid w:val="00BE4FFD"/>
    <w:rsid w:val="00BF225D"/>
    <w:rsid w:val="00C012A3"/>
    <w:rsid w:val="00C06174"/>
    <w:rsid w:val="00C16F19"/>
    <w:rsid w:val="00C30EB1"/>
    <w:rsid w:val="00C33292"/>
    <w:rsid w:val="00C40AB7"/>
    <w:rsid w:val="00C468B0"/>
    <w:rsid w:val="00C52A7B"/>
    <w:rsid w:val="00C6324C"/>
    <w:rsid w:val="00C6671E"/>
    <w:rsid w:val="00C679AA"/>
    <w:rsid w:val="00C724CF"/>
    <w:rsid w:val="00C75972"/>
    <w:rsid w:val="00C8131C"/>
    <w:rsid w:val="00C82792"/>
    <w:rsid w:val="00C92AFD"/>
    <w:rsid w:val="00C948FD"/>
    <w:rsid w:val="00C951A3"/>
    <w:rsid w:val="00CA0215"/>
    <w:rsid w:val="00CB2220"/>
    <w:rsid w:val="00CB2518"/>
    <w:rsid w:val="00CB2EC0"/>
    <w:rsid w:val="00CB3428"/>
    <w:rsid w:val="00CB43D5"/>
    <w:rsid w:val="00CC1069"/>
    <w:rsid w:val="00CC3D49"/>
    <w:rsid w:val="00CC4AFA"/>
    <w:rsid w:val="00CC76F9"/>
    <w:rsid w:val="00CC7F95"/>
    <w:rsid w:val="00CD066B"/>
    <w:rsid w:val="00CD3ECE"/>
    <w:rsid w:val="00CD46E2"/>
    <w:rsid w:val="00CE7F50"/>
    <w:rsid w:val="00D00D0B"/>
    <w:rsid w:val="00D022CA"/>
    <w:rsid w:val="00D04B69"/>
    <w:rsid w:val="00D12A2D"/>
    <w:rsid w:val="00D17FBC"/>
    <w:rsid w:val="00D40420"/>
    <w:rsid w:val="00D519FA"/>
    <w:rsid w:val="00D537FA"/>
    <w:rsid w:val="00D62AC0"/>
    <w:rsid w:val="00D63BE2"/>
    <w:rsid w:val="00D63E32"/>
    <w:rsid w:val="00D65964"/>
    <w:rsid w:val="00D667A5"/>
    <w:rsid w:val="00D80D99"/>
    <w:rsid w:val="00D91053"/>
    <w:rsid w:val="00D9503C"/>
    <w:rsid w:val="00DB32BA"/>
    <w:rsid w:val="00DC0A6F"/>
    <w:rsid w:val="00DD62C2"/>
    <w:rsid w:val="00DD73EF"/>
    <w:rsid w:val="00DE23E8"/>
    <w:rsid w:val="00DE43BD"/>
    <w:rsid w:val="00DE5BED"/>
    <w:rsid w:val="00DF187F"/>
    <w:rsid w:val="00E0128B"/>
    <w:rsid w:val="00E07D5F"/>
    <w:rsid w:val="00E11C78"/>
    <w:rsid w:val="00E14A3D"/>
    <w:rsid w:val="00E225C2"/>
    <w:rsid w:val="00E26CFC"/>
    <w:rsid w:val="00E420B7"/>
    <w:rsid w:val="00E42CC1"/>
    <w:rsid w:val="00E46F73"/>
    <w:rsid w:val="00E55867"/>
    <w:rsid w:val="00E60669"/>
    <w:rsid w:val="00E64E17"/>
    <w:rsid w:val="00E72DA5"/>
    <w:rsid w:val="00E74270"/>
    <w:rsid w:val="00E852EA"/>
    <w:rsid w:val="00E91B78"/>
    <w:rsid w:val="00EA3D3C"/>
    <w:rsid w:val="00EB12F3"/>
    <w:rsid w:val="00EC6563"/>
    <w:rsid w:val="00EC7BC8"/>
    <w:rsid w:val="00EC7CC3"/>
    <w:rsid w:val="00ED13E4"/>
    <w:rsid w:val="00EE19A4"/>
    <w:rsid w:val="00EE5EF4"/>
    <w:rsid w:val="00EE7831"/>
    <w:rsid w:val="00F03478"/>
    <w:rsid w:val="00F24064"/>
    <w:rsid w:val="00F24B4E"/>
    <w:rsid w:val="00F254A4"/>
    <w:rsid w:val="00F42D0A"/>
    <w:rsid w:val="00F46494"/>
    <w:rsid w:val="00F51A2F"/>
    <w:rsid w:val="00F558AB"/>
    <w:rsid w:val="00F60411"/>
    <w:rsid w:val="00F61D89"/>
    <w:rsid w:val="00F7093F"/>
    <w:rsid w:val="00F76789"/>
    <w:rsid w:val="00F76F82"/>
    <w:rsid w:val="00F772DA"/>
    <w:rsid w:val="00F86ABB"/>
    <w:rsid w:val="00F91AB2"/>
    <w:rsid w:val="00F9693B"/>
    <w:rsid w:val="00F97039"/>
    <w:rsid w:val="00FA2D17"/>
    <w:rsid w:val="00FD7648"/>
    <w:rsid w:val="00FE2770"/>
    <w:rsid w:val="00FE3ABF"/>
    <w:rsid w:val="00FF306A"/>
    <w:rsid w:val="00FF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172DFA"/>
  </w:style>
  <w:style w:type="paragraph" w:customStyle="1" w:styleId="Bibliografa1">
    <w:name w:val="Bibliografía1"/>
    <w:basedOn w:val="Normal"/>
    <w:link w:val="BibliographyCar"/>
    <w:rsid w:val="00EE19A4"/>
    <w:pPr>
      <w:spacing w:before="0"/>
      <w:ind w:left="720" w:hanging="720"/>
      <w:jc w:val="both"/>
    </w:pPr>
    <w:rPr>
      <w:rFonts w:eastAsia="Times New Roman" w:cs="Times New Roman"/>
      <w:b/>
      <w:bCs/>
      <w:szCs w:val="24"/>
      <w:lang w:val="en-GB" w:eastAsia="en-GB"/>
    </w:rPr>
  </w:style>
  <w:style w:type="character" w:customStyle="1" w:styleId="BibliographyCar">
    <w:name w:val="Bibliography Car"/>
    <w:basedOn w:val="Fuentedeprrafopredeter"/>
    <w:link w:val="Bibliografa1"/>
    <w:rsid w:val="00EE19A4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SupplementaryMaterial">
    <w:name w:val="Supplementary Material"/>
    <w:basedOn w:val="Ttulo"/>
    <w:next w:val="Ttulo"/>
    <w:qFormat/>
    <w:rsid w:val="00D65964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C7EE4FD-0441-DA46-9BED-C6EDAC282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741</TotalTime>
  <Pages>5</Pages>
  <Words>1221</Words>
  <Characters>6719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blo owl</cp:lastModifiedBy>
  <cp:revision>377</cp:revision>
  <cp:lastPrinted>2013-10-03T12:51:00Z</cp:lastPrinted>
  <dcterms:created xsi:type="dcterms:W3CDTF">2022-11-17T16:52:00Z</dcterms:created>
  <dcterms:modified xsi:type="dcterms:W3CDTF">2023-07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6"&gt;&lt;session id="UKUmV1d8"/&gt;&lt;style id="http://www.zotero.org/styles/frontiers-in-physiology" hasBibliography="1" bibliographyStyleHasBeenSet="1"/&gt;&lt;prefs&gt;&lt;pref name="fieldType" value="Field"/&gt;&lt;/prefs&gt;&lt;/data&gt;</vt:lpwstr>
  </property>
</Properties>
</file>